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6FA8" w:rsidRDefault="00F46FA8" w:rsidP="00F46FA8">
      <w:pPr>
        <w:pStyle w:val="Title"/>
        <w:rPr>
          <w:lang w:val="en-GB"/>
        </w:rPr>
      </w:pPr>
      <w:bookmarkStart w:id="0" w:name="_GoBack"/>
      <w:bookmarkEnd w:id="0"/>
      <w:r>
        <w:rPr>
          <w:lang w:val="en-GB"/>
        </w:rPr>
        <w:t>Kangaroo mother care: a</w:t>
      </w:r>
      <w:r w:rsidRPr="00CD6463">
        <w:rPr>
          <w:lang w:val="en-GB"/>
        </w:rPr>
        <w:t xml:space="preserve"> multi-country analysis of health system bottlenecks and solutions</w:t>
      </w:r>
      <w:r>
        <w:rPr>
          <w:lang w:val="en-GB"/>
        </w:rPr>
        <w:t xml:space="preserve"> </w:t>
      </w:r>
    </w:p>
    <w:p w:rsidR="00F46FA8" w:rsidRPr="00F425CC" w:rsidRDefault="00F46FA8" w:rsidP="00F46FA8">
      <w:pPr>
        <w:pStyle w:val="Title"/>
        <w:rPr>
          <w:lang w:val="en-GB"/>
        </w:rPr>
      </w:pPr>
      <w:r>
        <w:rPr>
          <w:lang w:val="en-GB"/>
        </w:rPr>
        <w:t>Additional file 1</w:t>
      </w:r>
    </w:p>
    <w:p w:rsidR="00F46FA8" w:rsidRPr="00CD6463" w:rsidRDefault="00F46FA8" w:rsidP="00F46FA8"/>
    <w:p w:rsidR="00F46FA8" w:rsidRDefault="00F46FA8">
      <w:pPr>
        <w:pStyle w:val="TOC1"/>
        <w:tabs>
          <w:tab w:val="left" w:pos="422"/>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BE6D02">
        <w:rPr>
          <w:noProof/>
          <w:lang w:val="en-GB"/>
        </w:rPr>
        <w:t>A.</w:t>
      </w:r>
      <w:r>
        <w:rPr>
          <w:rFonts w:eastAsiaTheme="minorEastAsia"/>
          <w:noProof/>
          <w:sz w:val="24"/>
          <w:szCs w:val="24"/>
          <w:lang w:eastAsia="ja-JP"/>
        </w:rPr>
        <w:tab/>
      </w:r>
      <w:r w:rsidRPr="00BE6D02">
        <w:rPr>
          <w:noProof/>
          <w:lang w:val="en-GB"/>
        </w:rPr>
        <w:t>Bottleneck tool questionnaire</w:t>
      </w:r>
      <w:r>
        <w:rPr>
          <w:noProof/>
        </w:rPr>
        <w:tab/>
      </w:r>
      <w:r>
        <w:rPr>
          <w:noProof/>
        </w:rPr>
        <w:fldChar w:fldCharType="begin"/>
      </w:r>
      <w:r>
        <w:rPr>
          <w:noProof/>
        </w:rPr>
        <w:instrText xml:space="preserve"> PAGEREF _Toc293049351 \h </w:instrText>
      </w:r>
      <w:r>
        <w:rPr>
          <w:noProof/>
        </w:rPr>
      </w:r>
      <w:r>
        <w:rPr>
          <w:noProof/>
        </w:rPr>
        <w:fldChar w:fldCharType="separate"/>
      </w:r>
      <w:r>
        <w:rPr>
          <w:noProof/>
        </w:rPr>
        <w:t>2</w:t>
      </w:r>
      <w:r>
        <w:rPr>
          <w:noProof/>
        </w:rPr>
        <w:fldChar w:fldCharType="end"/>
      </w:r>
    </w:p>
    <w:p w:rsidR="00F46FA8" w:rsidRDefault="00F46FA8" w:rsidP="00F46FA8">
      <w:r w:rsidRPr="00CD6463">
        <w:fldChar w:fldCharType="end"/>
      </w:r>
    </w:p>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Default="00F46FA8" w:rsidP="00F46FA8"/>
    <w:p w:rsidR="00F46FA8" w:rsidRPr="001D7458" w:rsidRDefault="00F46FA8" w:rsidP="00F46FA8">
      <w:pPr>
        <w:pStyle w:val="Heading1"/>
        <w:numPr>
          <w:ilvl w:val="0"/>
          <w:numId w:val="1"/>
        </w:numPr>
        <w:rPr>
          <w:lang w:val="en-GB"/>
        </w:rPr>
      </w:pPr>
      <w:bookmarkStart w:id="1" w:name="_Toc293049351"/>
      <w:r w:rsidRPr="00516784">
        <w:rPr>
          <w:lang w:val="en-GB"/>
        </w:rPr>
        <w:lastRenderedPageBreak/>
        <w:t>Bottleneck tool questionnaire</w:t>
      </w:r>
      <w:bookmarkEnd w:id="1"/>
      <w:r w:rsidRPr="00516784">
        <w:rPr>
          <w:lang w:val="en-GB"/>
        </w:rPr>
        <w:t xml:space="preserve"> </w:t>
      </w:r>
    </w:p>
    <w:p w:rsidR="00F46FA8" w:rsidRDefault="00F46FA8" w:rsidP="00F46FA8">
      <w:pPr>
        <w:jc w:val="both"/>
        <w:rPr>
          <w:rFonts w:ascii="Times New Roman" w:hAnsi="Times New Roman" w:cs="Times New Roman"/>
          <w:b/>
          <w:szCs w:val="20"/>
        </w:rPr>
      </w:pPr>
    </w:p>
    <w:p w:rsidR="00F46FA8" w:rsidRDefault="00F46FA8" w:rsidP="00F46FA8">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rsidR="00F46FA8" w:rsidRDefault="00F46FA8" w:rsidP="00F46FA8">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rsidR="00F46FA8" w:rsidRDefault="00F46FA8" w:rsidP="00F46FA8">
      <w:pPr>
        <w:rPr>
          <w:rFonts w:ascii="Times New Roman" w:hAnsi="Times New Roman" w:cs="Times New Roman"/>
          <w:b/>
          <w:sz w:val="22"/>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 xml:space="preserve"> </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rsidR="00F46FA8" w:rsidRDefault="00F46FA8" w:rsidP="00F46FA8">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rsidR="00F46FA8" w:rsidRDefault="00F46FA8" w:rsidP="00F46FA8">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rsidR="00F46FA8" w:rsidRDefault="00F46FA8" w:rsidP="00F46FA8">
      <w:pPr>
        <w:rPr>
          <w:rFonts w:ascii="Times New Roman" w:hAnsi="Times New Roman" w:cs="Times New Roman"/>
          <w:color w:val="FF0000"/>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rsidR="00F46FA8" w:rsidRDefault="00F46FA8" w:rsidP="00F46FA8">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rsidR="00F46FA8" w:rsidRDefault="00F46FA8" w:rsidP="00F46FA8">
      <w:pPr>
        <w:jc w:val="both"/>
        <w:rPr>
          <w:rFonts w:cs="Times New Roman"/>
          <w:sz w:val="22"/>
          <w:szCs w:val="22"/>
        </w:rPr>
      </w:pP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rsidR="00F46FA8" w:rsidRDefault="00F46FA8" w:rsidP="00F46FA8">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rsidR="00F46FA8" w:rsidRDefault="00F46FA8" w:rsidP="00F46FA8">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rsidR="00F46FA8" w:rsidRDefault="00F46FA8" w:rsidP="00F46FA8">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rsidR="00F46FA8" w:rsidRDefault="00F46FA8" w:rsidP="00F46FA8">
      <w:pPr>
        <w:rPr>
          <w:rFonts w:ascii="Times New Roman" w:hAnsi="Times New Roman" w:cs="Times New Roman"/>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rsidR="00F46FA8" w:rsidRDefault="00F46FA8" w:rsidP="00F46FA8">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rsidR="00F46FA8" w:rsidRDefault="00F46FA8" w:rsidP="00F46FA8">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rsidR="00F46FA8" w:rsidRDefault="00F46FA8" w:rsidP="00F46FA8">
      <w:pPr>
        <w:rPr>
          <w:rFonts w:ascii="Times New Roman" w:hAnsi="Times New Roman" w:cs="Times New Roman"/>
          <w:sz w:val="20"/>
          <w:szCs w:val="20"/>
        </w:rPr>
      </w:pPr>
    </w:p>
    <w:p w:rsidR="00F46FA8" w:rsidRDefault="00F46FA8" w:rsidP="00F46FA8">
      <w:pPr>
        <w:rPr>
          <w:sz w:val="22"/>
          <w:szCs w:val="22"/>
        </w:rPr>
      </w:pPr>
      <w:r>
        <w:br w:type="page"/>
      </w:r>
    </w:p>
    <w:p w:rsidR="00F46FA8" w:rsidRDefault="00F46FA8" w:rsidP="00F46FA8">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rsidR="00F46FA8" w:rsidRDefault="00F46FA8" w:rsidP="00F46FA8">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29C66ADC" wp14:editId="3BFE368A">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14CF42"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rsidR="00F46FA8" w:rsidRDefault="00F46FA8" w:rsidP="00F46FA8">
      <w:pPr>
        <w:jc w:val="both"/>
        <w:rPr>
          <w:rFonts w:ascii="Times New Roman" w:hAnsi="Times New Roman" w:cs="Times New Roman"/>
          <w:b/>
          <w:i/>
          <w:sz w:val="20"/>
          <w:szCs w:val="20"/>
        </w:rPr>
      </w:pPr>
    </w:p>
    <w:p w:rsidR="00F46FA8" w:rsidRDefault="00F46FA8" w:rsidP="00F46FA8">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rsidR="00F46FA8" w:rsidRDefault="00F46FA8" w:rsidP="00F46FA8">
      <w:pPr>
        <w:jc w:val="both"/>
        <w:rPr>
          <w:rFonts w:ascii="Times New Roman" w:hAnsi="Times New Roman" w:cs="Times New Roman"/>
          <w:b/>
          <w:i/>
          <w:sz w:val="20"/>
          <w:szCs w:val="20"/>
        </w:rPr>
      </w:pPr>
    </w:p>
    <w:p w:rsidR="00F46FA8" w:rsidRDefault="00F46FA8" w:rsidP="00F46FA8">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rsidR="00F46FA8" w:rsidRDefault="00F46FA8" w:rsidP="00F46FA8">
      <w:pPr>
        <w:pStyle w:val="CommentText"/>
        <w:spacing w:after="0"/>
        <w:ind w:left="360"/>
        <w:jc w:val="both"/>
        <w:rPr>
          <w:rFonts w:ascii="Times New Roman" w:hAnsi="Times New Roman" w:cs="Times New Roman"/>
        </w:rPr>
      </w:pPr>
    </w:p>
    <w:p w:rsidR="00F46FA8" w:rsidRDefault="00F46FA8" w:rsidP="00F46FA8">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rsidR="00F46FA8" w:rsidRDefault="00F46FA8" w:rsidP="00F46FA8">
      <w:pPr>
        <w:jc w:val="both"/>
        <w:rPr>
          <w:rStyle w:val="Emphasis"/>
          <w:sz w:val="20"/>
          <w:szCs w:val="20"/>
        </w:rPr>
      </w:pPr>
    </w:p>
    <w:p w:rsidR="00F46FA8" w:rsidRDefault="00F46FA8" w:rsidP="00F46FA8">
      <w:pPr>
        <w:jc w:val="both"/>
        <w:rPr>
          <w:rStyle w:val="Emphasis"/>
          <w:sz w:val="22"/>
          <w:szCs w:val="22"/>
        </w:rPr>
      </w:pPr>
      <w:r>
        <w:rPr>
          <w:rStyle w:val="Emphasis"/>
          <w:b/>
          <w:sz w:val="20"/>
          <w:szCs w:val="20"/>
        </w:rPr>
        <w:t>Participatory data review and analysis</w:t>
      </w:r>
    </w:p>
    <w:p w:rsidR="00F46FA8" w:rsidRDefault="00F46FA8" w:rsidP="00F46FA8">
      <w:pPr>
        <w:jc w:val="both"/>
        <w:rPr>
          <w:rStyle w:val="Emphasis"/>
        </w:rPr>
      </w:pPr>
    </w:p>
    <w:p w:rsidR="00F46FA8" w:rsidRDefault="00F46FA8" w:rsidP="00F46FA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rsidR="00F46FA8" w:rsidRDefault="00F46FA8" w:rsidP="00F46FA8">
      <w:pPr>
        <w:pStyle w:val="ListParagraph"/>
        <w:spacing w:after="0" w:line="240" w:lineRule="auto"/>
        <w:ind w:left="360"/>
        <w:jc w:val="both"/>
        <w:rPr>
          <w:rFonts w:ascii="Times New Roman" w:hAnsi="Times New Roman" w:cs="Times New Roman"/>
          <w:color w:val="000000"/>
          <w:sz w:val="20"/>
          <w:szCs w:val="20"/>
        </w:rPr>
      </w:pPr>
    </w:p>
    <w:p w:rsidR="00F46FA8" w:rsidRDefault="00F46FA8" w:rsidP="00F46FA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rsidR="00F46FA8" w:rsidRDefault="00F46FA8" w:rsidP="00F46FA8">
      <w:pPr>
        <w:pStyle w:val="ListParagraph"/>
        <w:rPr>
          <w:rFonts w:ascii="Times New Roman" w:hAnsi="Times New Roman" w:cs="Times New Roman"/>
          <w:color w:val="000000"/>
          <w:sz w:val="20"/>
          <w:szCs w:val="20"/>
        </w:rPr>
      </w:pPr>
    </w:p>
    <w:p w:rsidR="00F46FA8" w:rsidRDefault="00F46FA8" w:rsidP="00F46FA8">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rsidR="00F46FA8" w:rsidRDefault="00F46FA8" w:rsidP="00F46FA8">
      <w:pPr>
        <w:pStyle w:val="ListParagraph"/>
        <w:rPr>
          <w:rFonts w:ascii="Times New Roman" w:hAnsi="Times New Roman" w:cs="Times New Roman"/>
          <w:color w:val="000000"/>
          <w:sz w:val="20"/>
          <w:szCs w:val="20"/>
        </w:rPr>
      </w:pPr>
    </w:p>
    <w:p w:rsidR="00F46FA8" w:rsidRDefault="00F46FA8" w:rsidP="00F46FA8">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rsidR="00F46FA8" w:rsidRDefault="00F46FA8" w:rsidP="00F46FA8">
      <w:pPr>
        <w:pStyle w:val="ListParagraph"/>
        <w:rPr>
          <w:rFonts w:ascii="Times New Roman" w:hAnsi="Times New Roman" w:cs="Times New Roman"/>
          <w:b/>
          <w:i/>
          <w:sz w:val="20"/>
          <w:szCs w:val="20"/>
        </w:rPr>
      </w:pPr>
    </w:p>
    <w:p w:rsidR="00F46FA8" w:rsidRDefault="00F46FA8" w:rsidP="00F46FA8">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rsidR="00F46FA8" w:rsidRDefault="00F46FA8" w:rsidP="00F46FA8">
      <w:pPr>
        <w:pStyle w:val="ListParagraph"/>
        <w:spacing w:after="0" w:line="240" w:lineRule="auto"/>
        <w:ind w:left="360"/>
        <w:jc w:val="both"/>
        <w:rPr>
          <w:rFonts w:ascii="Times New Roman" w:hAnsi="Times New Roman" w:cs="Times New Roman"/>
          <w:sz w:val="20"/>
          <w:szCs w:val="20"/>
        </w:rPr>
      </w:pPr>
    </w:p>
    <w:p w:rsidR="00F46FA8" w:rsidRDefault="00F46FA8" w:rsidP="00F46FA8">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rsidR="00F46FA8" w:rsidRDefault="00F46FA8" w:rsidP="00F46FA8">
      <w:pPr>
        <w:rPr>
          <w:rFonts w:ascii="Times New Roman" w:hAnsi="Times New Roman" w:cs="Times New Roman"/>
          <w:b/>
          <w:i/>
          <w:sz w:val="20"/>
          <w:szCs w:val="20"/>
          <w:lang w:val="en-US"/>
        </w:rPr>
      </w:pPr>
    </w:p>
    <w:p w:rsidR="00F46FA8" w:rsidRDefault="00F46FA8" w:rsidP="00F46FA8">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rsidR="00F46FA8" w:rsidRDefault="00F46FA8" w:rsidP="00F46FA8">
      <w:pPr>
        <w:pStyle w:val="ListParagraph"/>
        <w:spacing w:after="0" w:line="240" w:lineRule="auto"/>
        <w:ind w:left="360"/>
        <w:jc w:val="both"/>
        <w:rPr>
          <w:rFonts w:ascii="Times New Roman" w:hAnsi="Times New Roman" w:cs="Times New Roman"/>
          <w:sz w:val="20"/>
          <w:szCs w:val="20"/>
        </w:rPr>
      </w:pPr>
    </w:p>
    <w:p w:rsidR="00F46FA8" w:rsidRDefault="00F46FA8" w:rsidP="00F46FA8">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rsidR="00F46FA8" w:rsidRDefault="00F46FA8" w:rsidP="00F46FA8">
      <w:pPr>
        <w:rPr>
          <w:sz w:val="20"/>
          <w:szCs w:val="20"/>
        </w:rPr>
      </w:pPr>
    </w:p>
    <w:p w:rsidR="00F46FA8" w:rsidRDefault="00F46FA8" w:rsidP="00F46FA8">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F46FA8" w:rsidTr="00763F0C">
        <w:tc>
          <w:tcPr>
            <w:tcW w:w="9242" w:type="dxa"/>
            <w:tcBorders>
              <w:top w:val="nil"/>
              <w:left w:val="nil"/>
              <w:bottom w:val="nil"/>
              <w:right w:val="nil"/>
            </w:tcBorders>
            <w:shd w:val="clear" w:color="auto" w:fill="DAEEF3" w:themeFill="accent5" w:themeFillTint="33"/>
            <w:hideMark/>
          </w:tcPr>
          <w:p w:rsidR="00F46FA8" w:rsidRDefault="00F46FA8" w:rsidP="00763F0C">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rsidR="00F46FA8" w:rsidRDefault="00F46FA8" w:rsidP="00763F0C">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rsidR="00F46FA8" w:rsidRDefault="00F46FA8" w:rsidP="00F46FA8">
      <w:pPr>
        <w:rPr>
          <w:rStyle w:val="hps"/>
          <w:rFonts w:asciiTheme="minorHAnsi" w:hAnsiTheme="minorHAnsi"/>
          <w:sz w:val="22"/>
          <w:szCs w:val="22"/>
        </w:rPr>
      </w:pPr>
    </w:p>
    <w:p w:rsidR="00F46FA8" w:rsidRDefault="00F46FA8" w:rsidP="00F46FA8">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F46FA8" w:rsidTr="00763F0C">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rsidR="00F46FA8" w:rsidRDefault="00F46FA8" w:rsidP="00763F0C">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rsidR="00F46FA8" w:rsidRDefault="00F46FA8" w:rsidP="00763F0C">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rsidR="00F46FA8" w:rsidRDefault="00F46FA8" w:rsidP="00763F0C">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1.2 Explain how the national RMNCH strategy identifies and addresses the leading causes of neonatal mortality (prematurity, asphyxia, infection) as priority RMNCH interventions. </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 not exist, please explain why.</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rsidR="00F46FA8" w:rsidRDefault="00F46FA8" w:rsidP="00763F0C">
            <w:pPr>
              <w:tabs>
                <w:tab w:val="left" w:pos="6361"/>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stricts where this is in place.</w:t>
            </w: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w:t>
            </w:r>
          </w:p>
          <w:p w:rsidR="00F46FA8" w:rsidRDefault="00F46FA8" w:rsidP="00763F0C">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Default="00F46FA8" w:rsidP="00763F0C">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Default="00F46FA8" w:rsidP="00763F0C">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rsidR="00F46FA8" w:rsidRPr="00F92C2C"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rsidR="00F46FA8" w:rsidRDefault="00F46FA8" w:rsidP="00763F0C">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rsidR="00F46FA8" w:rsidRDefault="00F46FA8" w:rsidP="00763F0C">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rsidR="00F46FA8" w:rsidRDefault="00F46FA8" w:rsidP="00763F0C">
            <w:pPr>
              <w:pStyle w:val="ListParagraph"/>
              <w:spacing w:after="0" w:line="240" w:lineRule="auto"/>
              <w:ind w:left="360"/>
              <w:rPr>
                <w:rFonts w:ascii="Times New Roman" w:hAnsi="Times New Roman" w:cs="Times New Roman"/>
                <w:i/>
                <w:sz w:val="20"/>
                <w:szCs w:val="20"/>
              </w:rPr>
            </w:pPr>
          </w:p>
          <w:p w:rsidR="00F46FA8" w:rsidRDefault="00F46FA8" w:rsidP="00763F0C">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rsidR="00F46FA8" w:rsidRPr="00F92C2C"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3 Please, specify the following:</w:t>
            </w:r>
          </w:p>
          <w:p w:rsidR="00F46FA8" w:rsidRDefault="00F46FA8" w:rsidP="00763F0C">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rsidR="00F46FA8" w:rsidRDefault="00F46FA8" w:rsidP="00763F0C">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Physician density (number/10,000 population)</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Nurse density (number/10,000 population)</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rsidR="00F46FA8" w:rsidRDefault="00F46FA8" w:rsidP="00763F0C">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rsidR="00F46FA8" w:rsidRDefault="00F46FA8" w:rsidP="00763F0C">
            <w:pPr>
              <w:rPr>
                <w:rFonts w:ascii="Times New Roman" w:hAnsi="Times New Roman" w:cs="Times New Roman"/>
                <w:sz w:val="20"/>
                <w:szCs w:val="20"/>
              </w:rPr>
            </w:pPr>
          </w:p>
          <w:p w:rsidR="00F46FA8" w:rsidRDefault="00F46FA8" w:rsidP="00763F0C">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a) District level</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lastRenderedPageBreak/>
              <w:t>(b) National level</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rsidR="00F46FA8" w:rsidRDefault="00F46FA8" w:rsidP="00763F0C">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2"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rPr>
          <w:sz w:val="22"/>
          <w:szCs w:val="22"/>
        </w:rPr>
      </w:pPr>
      <w: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F46FA8" w:rsidTr="00763F0C">
        <w:tc>
          <w:tcPr>
            <w:tcW w:w="8647" w:type="dxa"/>
            <w:tcBorders>
              <w:top w:val="nil"/>
              <w:left w:val="nil"/>
              <w:bottom w:val="nil"/>
              <w:right w:val="nil"/>
            </w:tcBorders>
            <w:shd w:val="clear" w:color="auto" w:fill="DAEEF3" w:themeFill="accent5" w:themeFillTint="33"/>
            <w:hideMark/>
          </w:tcPr>
          <w:p w:rsidR="00F46FA8" w:rsidRDefault="00F46FA8" w:rsidP="00763F0C">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rsidR="00F46FA8" w:rsidRDefault="00F46FA8" w:rsidP="00763F0C">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rsidR="00F46FA8" w:rsidRDefault="00F46FA8" w:rsidP="00F46FA8">
      <w:pPr>
        <w:rPr>
          <w:rFonts w:ascii="Times New Roman" w:hAnsi="Times New Roman" w:cs="Times New Roman"/>
          <w:b/>
          <w:color w:val="000000"/>
          <w:sz w:val="20"/>
          <w:szCs w:val="20"/>
        </w:rPr>
      </w:pP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rsidR="00F46FA8" w:rsidRDefault="00F46FA8" w:rsidP="00F46FA8">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rsidR="00F46FA8" w:rsidRDefault="00F46FA8" w:rsidP="00F46FA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rsidR="00F46FA8" w:rsidRDefault="00F46FA8" w:rsidP="00763F0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rsidR="00F46FA8" w:rsidRDefault="00F46FA8" w:rsidP="00763F0C">
            <w:pPr>
              <w:rPr>
                <w:rFonts w:ascii="Times New Roman" w:hAnsi="Times New Roman" w:cs="Times New Roman"/>
                <w:iCs/>
                <w:sz w:val="20"/>
                <w:szCs w:val="20"/>
              </w:rPr>
            </w:pP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rsidR="00F46FA8" w:rsidRPr="00F92C2C"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 the dates of the last revision.</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rsidR="00F46FA8" w:rsidRDefault="00F46FA8" w:rsidP="00763F0C">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rsidR="00F46FA8" w:rsidRDefault="00F46FA8" w:rsidP="00763F0C">
            <w:pPr>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for the prevention and management of preterm birth, including the use of antenatal corticosteroids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rsidR="00F46FA8" w:rsidRPr="00F92C2C"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 district level.</w:t>
            </w:r>
          </w:p>
          <w:p w:rsidR="00F46FA8" w:rsidRDefault="00F46FA8" w:rsidP="00763F0C">
            <w:pPr>
              <w:tabs>
                <w:tab w:val="left" w:pos="2880"/>
              </w:tabs>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rsidR="00F46FA8" w:rsidRPr="00F92C2C"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other financial barriers to the scale up this specific intervention.</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p>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give antenatal corticosteroids,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rsidR="00F46FA8" w:rsidRPr="00F92C2C"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rsidR="00F46FA8" w:rsidRDefault="00F46FA8" w:rsidP="00763F0C">
            <w:pPr>
              <w:tabs>
                <w:tab w:val="left" w:pos="150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5 Describe the supervision and/or mentoring guidelines and systems in place to ensure that every women who need antenatal corticosteroids, receives them.</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prevention and management of preterm birth, including the use of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rsidR="00F46FA8" w:rsidRDefault="00F46FA8" w:rsidP="00763F0C">
            <w:pPr>
              <w:rPr>
                <w:rFonts w:ascii="Times New Roman" w:hAnsi="Times New Roman" w:cs="Times New Roman"/>
                <w:sz w:val="20"/>
                <w:szCs w:val="20"/>
              </w:rPr>
            </w:pP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Dexamethasone</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Betamethasone</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Other, please specify</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rsidR="00F46FA8" w:rsidRDefault="00F46FA8" w:rsidP="00763F0C">
            <w:pPr>
              <w:ind w:left="360"/>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rsidR="00F46FA8" w:rsidRDefault="00F46FA8" w:rsidP="00763F0C">
            <w:pPr>
              <w:spacing w:before="120" w:after="120"/>
              <w:ind w:left="459" w:hanging="459"/>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rsidR="00F46FA8" w:rsidRDefault="00F46FA8" w:rsidP="00763F0C">
            <w:pPr>
              <w:spacing w:before="120" w:after="120"/>
              <w:ind w:left="459" w:hanging="459"/>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rsidR="00F46FA8"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rsidR="00F46FA8" w:rsidRPr="00F92C2C"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rsidR="00F46FA8" w:rsidRPr="00F92C2C" w:rsidRDefault="00F46FA8" w:rsidP="00763F0C">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teroids are given are feasibl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rsidR="00F46FA8" w:rsidRDefault="00F46FA8" w:rsidP="00763F0C">
            <w:pPr>
              <w:spacing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spacing w:before="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hideMark/>
          </w:tcPr>
          <w:p w:rsidR="00F46FA8" w:rsidRDefault="00F46FA8" w:rsidP="00763F0C">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rsidR="00F46FA8" w:rsidRDefault="00F46FA8" w:rsidP="00763F0C">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rsidR="00F46FA8" w:rsidRDefault="00F46FA8" w:rsidP="00763F0C">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rsidR="00F46FA8" w:rsidRPr="00F92C2C" w:rsidRDefault="00F46FA8" w:rsidP="00763F0C">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4"/>
              <w:rPr>
                <w:rFonts w:ascii="Times New Roman" w:hAnsi="Times New Roman" w:cs="Times New Roman"/>
                <w:sz w:val="20"/>
                <w:szCs w:val="20"/>
              </w:rPr>
            </w:pPr>
            <w:r>
              <w:rPr>
                <w:rFonts w:ascii="Times New Roman" w:hAnsi="Times New Roman" w:cs="Times New Roman"/>
                <w:sz w:val="20"/>
                <w:szCs w:val="20"/>
              </w:rPr>
              <w:t>6.3 Explain if the critical review of the appropriate use of antenatal corticosteroids is included in protocols for clinical audits and perinatal death reviews. If not, please explain why.</w:t>
            </w:r>
          </w:p>
          <w:p w:rsidR="00F46FA8" w:rsidRDefault="00F46FA8" w:rsidP="00763F0C">
            <w:pPr>
              <w:spacing w:before="120"/>
              <w:ind w:left="34"/>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spacing w:before="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rsidR="00F46FA8" w:rsidRPr="00F92C2C"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rsidR="00F46FA8" w:rsidRDefault="00F46FA8" w:rsidP="00763F0C">
            <w:pPr>
              <w:rPr>
                <w:rFonts w:ascii="Times New Roman" w:hAnsi="Times New Roman" w:cs="Times New Roman"/>
                <w:i/>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rsidR="00F46FA8" w:rsidRDefault="00F46FA8" w:rsidP="00763F0C">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rsidR="00F46FA8" w:rsidRPr="00F92C2C"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rsidR="00F46FA8" w:rsidRDefault="00F46FA8" w:rsidP="00763F0C">
            <w:pPr>
              <w:rPr>
                <w:rFonts w:ascii="Times New Roman" w:hAnsi="Times New Roman" w:cs="Times New Roman"/>
                <w:sz w:val="20"/>
                <w:szCs w:val="20"/>
                <w:lang w:val="en-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rPr>
                <w:rFonts w:ascii="Times New Roman" w:hAnsi="Times New Roman" w:cs="Times New Roman"/>
                <w:b/>
                <w:color w:val="FFFFFF" w:themeColor="background1"/>
                <w:sz w:val="20"/>
                <w:szCs w:val="20"/>
              </w:rPr>
            </w:pPr>
          </w:p>
        </w:tc>
      </w:tr>
    </w:tbl>
    <w:p w:rsidR="00F46FA8" w:rsidRDefault="00F46FA8" w:rsidP="00F46FA8">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rsidR="00F46FA8" w:rsidRDefault="00F46FA8" w:rsidP="00F46FA8">
      <w:pPr>
        <w:rPr>
          <w:rFonts w:ascii="Times New Roman" w:hAnsi="Times New Roman" w:cs="Times New Roman"/>
          <w:i/>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shd w:val="clear" w:color="auto" w:fill="FDE9D9" w:themeFill="accent6" w:themeFillTint="33"/>
        <w:rPr>
          <w:rFonts w:ascii="Times New Roman" w:hAnsi="Times New Roman" w:cs="Times New Roman"/>
          <w:b/>
          <w:szCs w:val="20"/>
          <w:u w:val="single"/>
        </w:rPr>
      </w:pPr>
    </w:p>
    <w:p w:rsidR="00F46FA8" w:rsidRDefault="00F46FA8" w:rsidP="00F46FA8">
      <w:pPr>
        <w:rPr>
          <w:rFonts w:ascii="Times New Roman" w:hAnsi="Times New Roman" w:cs="Times New Roman"/>
          <w:b/>
          <w:szCs w:val="20"/>
          <w:u w:val="single"/>
        </w:rPr>
      </w:pPr>
      <w:r>
        <w:rPr>
          <w:rFonts w:ascii="Times New Roman" w:hAnsi="Times New Roman" w:cs="Times New Roman"/>
          <w:b/>
          <w:szCs w:val="20"/>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rsidR="00F46FA8" w:rsidRDefault="00F46FA8" w:rsidP="00F46FA8">
      <w:pPr>
        <w:jc w:val="both"/>
        <w:rPr>
          <w:rFonts w:ascii="Times New Roman" w:hAnsi="Times New Roman" w:cs="Times New Roman"/>
          <w:b/>
          <w:color w:val="000000"/>
          <w:sz w:val="20"/>
          <w:szCs w:val="20"/>
        </w:rPr>
      </w:pPr>
    </w:p>
    <w:p w:rsidR="00F46FA8" w:rsidRDefault="00F46FA8" w:rsidP="00F46FA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rsidR="00F46FA8" w:rsidRDefault="00F46FA8" w:rsidP="00F46FA8">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rsidR="00F46FA8" w:rsidRPr="00F92C2C" w:rsidRDefault="00F46FA8" w:rsidP="00763F0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Do they include the following:</w:t>
            </w:r>
          </w:p>
          <w:p w:rsidR="00F46FA8" w:rsidRDefault="00F46FA8" w:rsidP="00763F0C">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rsidR="00F46FA8" w:rsidRDefault="00F46FA8" w:rsidP="00763F0C">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rsidR="00F46FA8" w:rsidRPr="00F92C2C" w:rsidRDefault="00F46FA8" w:rsidP="00763F0C">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rsidR="00F46FA8" w:rsidRDefault="00F46FA8" w:rsidP="00763F0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F46FA8" w:rsidTr="00763F0C">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any out-of-pocket payments that pose a barrier to skilled care for all women.</w:t>
            </w:r>
          </w:p>
          <w:p w:rsidR="00F46FA8" w:rsidRPr="00F92C2C" w:rsidRDefault="00F46FA8" w:rsidP="00763F0C">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rsidR="00F46FA8" w:rsidRDefault="00F46FA8" w:rsidP="00763F0C">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F46FA8" w:rsidTr="00763F0C">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rPr>
                <w:rFonts w:ascii="Times New Roman" w:hAnsi="Times New Roman" w:cs="Times New Roman"/>
                <w:sz w:val="20"/>
                <w:szCs w:val="20"/>
              </w:rPr>
            </w:pPr>
            <w:r>
              <w:rPr>
                <w:rFonts w:ascii="Times New Roman" w:hAnsi="Times New Roman" w:cs="Times New Roman"/>
                <w:sz w:val="20"/>
                <w:szCs w:val="20"/>
              </w:rPr>
              <w:t>3.3 Describe the competency-based training programmes for midwives and explain how they are organized. If none exist, please explain why</w:t>
            </w:r>
          </w:p>
          <w:p w:rsidR="00F46FA8" w:rsidRDefault="00F46FA8" w:rsidP="00763F0C">
            <w:pPr>
              <w:rPr>
                <w:rFonts w:ascii="Times New Roman" w:hAnsi="Times New Roman" w:cs="Times New Roman"/>
                <w:i/>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 in the last 12 months, if any.</w:t>
            </w:r>
          </w:p>
          <w:p w:rsidR="00F46FA8" w:rsidRDefault="00F46FA8" w:rsidP="00763F0C">
            <w:pPr>
              <w:rPr>
                <w:rFonts w:ascii="Times New Roman" w:hAnsi="Times New Roman" w:cs="Times New Roman"/>
                <w:i/>
                <w:sz w:val="20"/>
                <w:szCs w:val="20"/>
              </w:rPr>
            </w:pPr>
            <w:r>
              <w:rPr>
                <w:rFonts w:ascii="Times New Roman" w:hAnsi="Times New Roman" w:cs="Times New Roman"/>
                <w:i/>
                <w:sz w:val="20"/>
                <w:szCs w:val="20"/>
              </w:rPr>
              <w:t xml:space="preserve"> </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rsidR="00F46FA8" w:rsidRDefault="00F46FA8" w:rsidP="00763F0C">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rsidR="00F46FA8" w:rsidRDefault="00F46FA8" w:rsidP="00763F0C">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rsidR="00F46FA8" w:rsidRPr="00F92C2C"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rsidR="00F46FA8" w:rsidRDefault="00F46FA8" w:rsidP="00763F0C">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rsidR="00F46FA8" w:rsidRPr="00F92C2C" w:rsidRDefault="00F46FA8" w:rsidP="00763F0C">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rsidR="00F46FA8" w:rsidRDefault="00F46FA8" w:rsidP="00763F0C">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rsidR="00F46FA8" w:rsidRDefault="00F46FA8" w:rsidP="00763F0C">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rsidR="00F46FA8" w:rsidRDefault="00F46FA8" w:rsidP="00763F0C">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rsidR="00F46FA8" w:rsidRPr="00F92C2C" w:rsidRDefault="00F46FA8" w:rsidP="00763F0C">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skilled care?</w:t>
            </w: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rsidR="00F46FA8" w:rsidRPr="00F92C2C"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rsidR="00F46FA8" w:rsidRDefault="00F46FA8" w:rsidP="00763F0C">
            <w:pPr>
              <w:rPr>
                <w:rFonts w:ascii="Times New Roman" w:hAnsi="Times New Roman" w:cs="Times New Roman"/>
                <w:sz w:val="20"/>
                <w:szCs w:val="20"/>
                <w:lang w:val="en-US"/>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392"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bl>
    <w:p w:rsidR="00F46FA8" w:rsidRDefault="00F46FA8" w:rsidP="00F46FA8">
      <w:pPr>
        <w:jc w:val="both"/>
        <w:rPr>
          <w:rFonts w:ascii="Times New Roman" w:hAnsi="Times New Roman" w:cs="Times New Roman"/>
          <w:color w:val="000000"/>
          <w:sz w:val="20"/>
          <w:szCs w:val="20"/>
        </w:rPr>
      </w:pPr>
    </w:p>
    <w:p w:rsidR="00F46FA8" w:rsidRDefault="00F46FA8" w:rsidP="00F46FA8">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shd w:val="clear" w:color="auto" w:fill="FDE9D9" w:themeFill="accent6" w:themeFillTint="33"/>
        <w:rPr>
          <w:rFonts w:ascii="Times New Roman" w:hAnsi="Times New Roman" w:cs="Times New Roman"/>
          <w:b/>
          <w:sz w:val="20"/>
          <w:szCs w:val="20"/>
          <w:u w:val="single"/>
        </w:rPr>
      </w:pPr>
    </w:p>
    <w:p w:rsidR="00F46FA8" w:rsidRDefault="00F46FA8" w:rsidP="00F46FA8">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i/>
          <w:sz w:val="20"/>
          <w:szCs w:val="20"/>
        </w:rPr>
        <w:t xml:space="preserve"> BEmOC</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rsidR="00F46FA8" w:rsidRDefault="00F46FA8" w:rsidP="00F46FA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rsidR="00F46FA8" w:rsidRDefault="00F46FA8" w:rsidP="00F46FA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rsidR="00F46FA8" w:rsidRDefault="00F46FA8" w:rsidP="00763F0C">
            <w:pPr>
              <w:rPr>
                <w:rFonts w:ascii="Times New Roman" w:hAnsi="Times New Roman" w:cs="Times New Roman"/>
                <w:sz w:val="20"/>
                <w:szCs w:val="20"/>
              </w:rPr>
            </w:pP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rsidR="00F46FA8" w:rsidRPr="00F92C2C" w:rsidRDefault="00F46FA8" w:rsidP="00763F0C">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rsidR="00F46FA8" w:rsidRDefault="00F46FA8" w:rsidP="00763F0C">
            <w:pPr>
              <w:rPr>
                <w:rFonts w:ascii="Times New Roman" w:hAnsi="Times New Roman" w:cs="Times New Roman"/>
                <w:iCs/>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rsidR="00F46FA8" w:rsidRDefault="00F46FA8" w:rsidP="00763F0C">
            <w:pPr>
              <w:rPr>
                <w:rFonts w:ascii="Times New Roman" w:hAnsi="Times New Roman" w:cs="Times New Roman"/>
                <w:iCs/>
                <w:sz w:val="20"/>
                <w:szCs w:val="20"/>
              </w:rPr>
            </w:pPr>
          </w:p>
          <w:p w:rsidR="00F46FA8" w:rsidRPr="00F92C2C"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rsidR="00F46FA8" w:rsidRDefault="00F46FA8" w:rsidP="00763F0C">
            <w:pPr>
              <w:autoSpaceDE w:val="0"/>
              <w:autoSpaceDN w:val="0"/>
              <w:adjustRightInd w:val="0"/>
              <w:rPr>
                <w:rFonts w:ascii="Times New Roman" w:hAnsi="Times New Roman" w:cs="Times New Roman"/>
                <w:iCs/>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rsidR="00F46FA8" w:rsidRPr="00F92C2C" w:rsidRDefault="00F46FA8" w:rsidP="00763F0C">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rsidR="00F46FA8" w:rsidRDefault="00F46FA8" w:rsidP="00763F0C">
            <w:pPr>
              <w:rPr>
                <w:rFonts w:ascii="Times New Roman" w:hAnsi="Times New Roman" w:cs="Times New Roman"/>
                <w:sz w:val="20"/>
                <w:szCs w:val="20"/>
                <w:lang w:val="es-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4 Explain the whether there are job description and job aids for health workers at all levels of care, which reflect their role in performing assisted vaginal delivery at BEmOC facilities. Explain whether the manuals detailing standards of practice are available and accessible for staff use.</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spacing w:after="0" w:line="240" w:lineRule="auto"/>
              <w:ind w:left="360"/>
              <w:rPr>
                <w:rFonts w:ascii="Times New Roman" w:hAnsi="Times New Roman" w:cs="Times New Roman"/>
                <w:i/>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Oxytocin</w:t>
            </w:r>
          </w:p>
          <w:p w:rsidR="00F46FA8" w:rsidRDefault="00F46FA8" w:rsidP="00763F0C">
            <w:pPr>
              <w:pStyle w:val="ListParagraph"/>
              <w:spacing w:after="0" w:line="240" w:lineRule="auto"/>
              <w:rPr>
                <w:rFonts w:ascii="Times New Roman" w:hAnsi="Times New Roman" w:cs="Times New Roman"/>
                <w:sz w:val="20"/>
                <w:szCs w:val="20"/>
              </w:rPr>
            </w:pP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rsidR="00F46FA8" w:rsidRDefault="00F46FA8" w:rsidP="00763F0C">
            <w:pPr>
              <w:pStyle w:val="ListParagraph"/>
              <w:spacing w:after="0" w:line="240" w:lineRule="auto"/>
              <w:rPr>
                <w:rFonts w:ascii="Times New Roman" w:hAnsi="Times New Roman" w:cs="Times New Roman"/>
                <w:sz w:val="20"/>
                <w:szCs w:val="20"/>
              </w:rPr>
            </w:pP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rsidR="00F46FA8" w:rsidRPr="00F92C2C" w:rsidRDefault="00F46FA8" w:rsidP="00763F0C">
            <w:pPr>
              <w:pStyle w:val="ListParagraph"/>
              <w:rPr>
                <w:rFonts w:ascii="Times New Roman" w:hAnsi="Times New Roman" w:cs="Times New Roman"/>
                <w:sz w:val="20"/>
                <w:szCs w:val="20"/>
              </w:rPr>
            </w:pPr>
          </w:p>
          <w:p w:rsidR="00F46FA8" w:rsidRPr="00F92C2C" w:rsidRDefault="00F46FA8" w:rsidP="00763F0C">
            <w:pPr>
              <w:pStyle w:val="ListParagraph"/>
              <w:numPr>
                <w:ilvl w:val="0"/>
                <w:numId w:val="34"/>
              </w:numPr>
              <w:spacing w:after="0" w:line="240" w:lineRule="auto"/>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rsidR="00F46FA8" w:rsidRDefault="00F46FA8" w:rsidP="00763F0C">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ed of the device, if available.</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 extractor in BEmOC facilities.</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rsidR="00F46FA8" w:rsidRDefault="00F46FA8" w:rsidP="00763F0C">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rsidR="00F46FA8" w:rsidRDefault="00F46FA8" w:rsidP="00763F0C">
            <w:pPr>
              <w:pStyle w:val="ListParagraph"/>
              <w:spacing w:after="120" w:line="240" w:lineRule="auto"/>
              <w:rPr>
                <w:rFonts w:ascii="Times New Roman" w:hAnsi="Times New Roman" w:cs="Times New Roman"/>
                <w:sz w:val="20"/>
                <w:szCs w:val="20"/>
              </w:rPr>
            </w:pPr>
          </w:p>
          <w:p w:rsidR="00F46FA8" w:rsidRDefault="00F46FA8" w:rsidP="00763F0C">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rsidR="00F46FA8" w:rsidRDefault="00F46FA8" w:rsidP="00763F0C">
            <w:pPr>
              <w:autoSpaceDE w:val="0"/>
              <w:autoSpaceDN w:val="0"/>
              <w:adjustRightInd w:val="0"/>
              <w:spacing w:after="120"/>
              <w:rPr>
                <w:rFonts w:ascii="Times New Roman" w:hAnsi="Times New Roman" w:cs="Times New Roman"/>
                <w:color w:val="221C0E"/>
                <w:sz w:val="20"/>
                <w:szCs w:val="20"/>
                <w:lang w:val="en-US"/>
              </w:rPr>
            </w:pPr>
          </w:p>
          <w:p w:rsidR="00F46FA8" w:rsidRDefault="00F46FA8" w:rsidP="00763F0C">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rsidR="00F46FA8" w:rsidRDefault="00F46FA8" w:rsidP="00763F0C">
            <w:pPr>
              <w:pStyle w:val="ListParagraph"/>
              <w:spacing w:before="120" w:after="120" w:line="240" w:lineRule="auto"/>
              <w:ind w:left="754"/>
              <w:rPr>
                <w:rFonts w:ascii="Times New Roman" w:hAnsi="Times New Roman" w:cs="Times New Roman"/>
                <w:iCs/>
                <w:sz w:val="20"/>
                <w:szCs w:val="20"/>
                <w:lang w:val="en-GB"/>
              </w:rPr>
            </w:pPr>
          </w:p>
          <w:p w:rsidR="00F46FA8" w:rsidRDefault="00F46FA8" w:rsidP="00763F0C">
            <w:pPr>
              <w:pStyle w:val="ListParagraph"/>
              <w:spacing w:before="120" w:after="120" w:line="240" w:lineRule="auto"/>
              <w:ind w:left="754"/>
              <w:rPr>
                <w:rFonts w:ascii="Times New Roman" w:hAnsi="Times New Roman" w:cs="Times New Roman"/>
                <w:iCs/>
                <w:sz w:val="20"/>
                <w:szCs w:val="20"/>
              </w:rPr>
            </w:pPr>
          </w:p>
          <w:p w:rsidR="00F46FA8" w:rsidRDefault="00F46FA8" w:rsidP="00763F0C">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rsidR="00F46FA8" w:rsidRDefault="00F46FA8" w:rsidP="00763F0C">
            <w:pPr>
              <w:spacing w:before="120" w:after="120"/>
              <w:rPr>
                <w:rFonts w:ascii="Times New Roman" w:hAnsi="Times New Roman" w:cs="Times New Roman"/>
                <w:iCs/>
                <w:sz w:val="20"/>
                <w:szCs w:val="20"/>
              </w:rPr>
            </w:pPr>
          </w:p>
          <w:p w:rsidR="00F46FA8" w:rsidRDefault="00F46FA8" w:rsidP="00763F0C">
            <w:pPr>
              <w:autoSpaceDE w:val="0"/>
              <w:autoSpaceDN w:val="0"/>
              <w:adjustRightInd w:val="0"/>
              <w:rPr>
                <w:rFonts w:ascii="UNFPA-Semibold" w:hAnsi="UNFPA-Semibold" w:cs="UNFPA-Semibold"/>
                <w:color w:val="221C0E"/>
                <w:sz w:val="18"/>
                <w:szCs w:val="18"/>
                <w:lang w:val="en-US"/>
              </w:rPr>
            </w:pPr>
          </w:p>
          <w:p w:rsidR="00F46FA8" w:rsidRPr="00F92C2C" w:rsidRDefault="00F46FA8" w:rsidP="00763F0C">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rsidR="00F46FA8" w:rsidRDefault="00F46FA8" w:rsidP="00763F0C">
            <w:pPr>
              <w:pStyle w:val="ListParagraph"/>
              <w:spacing w:after="0" w:line="240" w:lineRule="auto"/>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rsidR="00F46FA8" w:rsidRDefault="00F46FA8" w:rsidP="00763F0C">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rsidR="00F46FA8"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rsidR="00F46FA8"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assisted vaginal delivery, as part of BEmOC signal functions, is performed regularly and assessed every three to six months in health facilities.</w:t>
            </w:r>
          </w:p>
          <w:p w:rsidR="00F46FA8" w:rsidRDefault="00F46FA8" w:rsidP="00763F0C">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rsidR="00F46FA8" w:rsidRDefault="00F46FA8" w:rsidP="00763F0C">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rsidR="00F46FA8" w:rsidRPr="00F92C2C" w:rsidRDefault="00F46FA8" w:rsidP="00763F0C">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 xml:space="preserve">5.3Explain if there is a functional referral system to strengthen linkages between health facilities and the communities. If not, please explain why. </w:t>
            </w:r>
          </w:p>
          <w:p w:rsidR="00F46FA8" w:rsidRDefault="00F46FA8" w:rsidP="00763F0C">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rsidR="00F46FA8" w:rsidRDefault="00F46FA8" w:rsidP="00763F0C">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rsidR="00F46FA8" w:rsidRPr="00F92C2C"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hones) available for referrals?</w:t>
            </w:r>
          </w:p>
          <w:p w:rsidR="00F46FA8" w:rsidRDefault="00F46FA8" w:rsidP="00763F0C">
            <w:pPr>
              <w:pStyle w:val="ListParagraph"/>
              <w:spacing w:after="0" w:line="240" w:lineRule="auto"/>
              <w:ind w:left="36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rsidR="00F46FA8"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rsidR="00F46FA8"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rsidR="00F46FA8" w:rsidRPr="00F92C2C"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rsidR="00F46FA8" w:rsidRDefault="00F46FA8" w:rsidP="00763F0C">
            <w:pPr>
              <w:spacing w:before="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after="120"/>
              <w:rPr>
                <w:rFonts w:ascii="Times New Roman" w:hAnsi="Times New Roman" w:cs="Times New Roman"/>
                <w:sz w:val="20"/>
                <w:szCs w:val="20"/>
              </w:rPr>
            </w:pPr>
            <w:r>
              <w:rPr>
                <w:rFonts w:ascii="Times New Roman" w:hAnsi="Times New Roman" w:cs="Times New Roman"/>
                <w:sz w:val="20"/>
                <w:szCs w:val="20"/>
              </w:rPr>
              <w:t>6.3 Describe the completeness and quality of facility records.</w:t>
            </w:r>
          </w:p>
          <w:p w:rsidR="00F46FA8" w:rsidRDefault="00F46FA8" w:rsidP="00763F0C">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BEmOC including assisted vaginal delivery as a signal functio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rsidR="00F46FA8" w:rsidRPr="00F92C2C"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rsidR="00F46FA8" w:rsidRDefault="00F46FA8" w:rsidP="00763F0C">
            <w:pPr>
              <w:rPr>
                <w:rFonts w:ascii="Times New Roman" w:hAnsi="Times New Roman" w:cs="Times New Roman"/>
                <w:sz w:val="20"/>
                <w:szCs w:val="20"/>
                <w:lang w:val="en-US"/>
              </w:rPr>
            </w:pPr>
          </w:p>
          <w:p w:rsidR="00F46FA8" w:rsidRDefault="00F46FA8" w:rsidP="00763F0C">
            <w:pPr>
              <w:rPr>
                <w:rFonts w:ascii="Times New Roman" w:hAnsi="Times New Roman" w:cs="Times New Roman"/>
                <w:sz w:val="20"/>
                <w:szCs w:val="20"/>
                <w:lang w:val="en-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bl>
    <w:p w:rsidR="00F46FA8" w:rsidRDefault="00F46FA8" w:rsidP="00F46FA8">
      <w:pPr>
        <w:rPr>
          <w:rFonts w:ascii="Times New Roman" w:hAnsi="Times New Roman" w:cs="Times New Roman"/>
          <w:b/>
          <w:sz w:val="22"/>
          <w:szCs w:val="20"/>
          <w:u w:val="single"/>
        </w:rPr>
      </w:pPr>
      <w:r>
        <w:rPr>
          <w:rFonts w:ascii="Times New Roman" w:hAnsi="Times New Roman" w:cs="Times New Roman"/>
          <w:b/>
          <w:szCs w:val="20"/>
          <w:u w:val="single"/>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b/>
          <w:u w:val="single"/>
        </w:rPr>
      </w:pPr>
      <w:r>
        <w:rPr>
          <w:rFonts w:ascii="Times New Roman" w:hAnsi="Times New Roman" w:cs="Times New Roman"/>
          <w:b/>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4:</w:t>
      </w:r>
      <w:r>
        <w:rPr>
          <w:rFonts w:ascii="Times New Roman" w:hAnsi="Times New Roman" w:cs="Times New Roman"/>
          <w:b/>
          <w:i/>
          <w:sz w:val="20"/>
          <w:szCs w:val="20"/>
        </w:rPr>
        <w:t xml:space="preserve"> CEmOC</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rsidR="00F46FA8" w:rsidRDefault="00F46FA8" w:rsidP="00F46FA8">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rsidR="00F46FA8" w:rsidRDefault="00F46FA8" w:rsidP="00F46FA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rsidR="00F46FA8" w:rsidRDefault="00F46FA8" w:rsidP="00763F0C">
            <w:pPr>
              <w:rPr>
                <w:rFonts w:ascii="Times New Roman" w:hAnsi="Times New Roman" w:cs="Times New Roman"/>
                <w:iCs/>
                <w:sz w:val="20"/>
                <w:szCs w:val="20"/>
              </w:rPr>
            </w:pP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iCs/>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rsidR="00F46FA8" w:rsidRPr="00F92C2C"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rsidR="00F46FA8" w:rsidRDefault="00F46FA8" w:rsidP="00763F0C">
            <w:pPr>
              <w:pStyle w:val="ListParagraph"/>
              <w:spacing w:after="0" w:line="240" w:lineRule="auto"/>
              <w:ind w:left="0"/>
              <w:rPr>
                <w:rFonts w:ascii="Times New Roman" w:hAnsi="Times New Roman" w:cs="Times New Roman"/>
                <w:sz w:val="20"/>
                <w:szCs w:val="20"/>
              </w:rPr>
            </w:pP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rsidR="00F46FA8" w:rsidRDefault="00F46FA8" w:rsidP="00763F0C">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rsidR="00F46FA8" w:rsidRDefault="00F46FA8" w:rsidP="00763F0C">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rsidR="00F46FA8" w:rsidRDefault="00F46FA8" w:rsidP="00763F0C">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rsidR="00F46FA8" w:rsidRDefault="00F46FA8" w:rsidP="00763F0C">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 Caesarean section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Explain if there are sufficient funds for services at the district or facility level.</w:t>
            </w:r>
          </w:p>
          <w:p w:rsidR="00F46FA8" w:rsidRDefault="00F46FA8" w:rsidP="00763F0C">
            <w:pPr>
              <w:autoSpaceDE w:val="0"/>
              <w:autoSpaceDN w:val="0"/>
              <w:adjustRightInd w:val="0"/>
              <w:rPr>
                <w:rFonts w:ascii="Times New Roman" w:hAnsi="Times New Roman" w:cs="Times New Roman"/>
                <w:iCs/>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UNFPA-Semibold" w:hAnsi="UNFPA-Semibold" w:cs="UNFPA-Semibold"/>
                <w:color w:val="221C0E"/>
                <w:sz w:val="18"/>
                <w:szCs w:val="18"/>
                <w:lang w:val="en-US"/>
              </w:rPr>
              <w:t xml:space="preserve">2.2 </w:t>
            </w:r>
            <w:r>
              <w:rPr>
                <w:rFonts w:ascii="Times New Roman" w:hAnsi="Times New Roman" w:cs="Times New Roman"/>
                <w:sz w:val="20"/>
                <w:szCs w:val="20"/>
              </w:rPr>
              <w:t>Describe any financial barriers that prevent women from using CEmOC facilities. For example:</w:t>
            </w:r>
          </w:p>
          <w:p w:rsidR="00F46FA8" w:rsidRDefault="00F46FA8" w:rsidP="00763F0C">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rsidR="00F46FA8" w:rsidRPr="00F92C2C" w:rsidRDefault="00F46FA8" w:rsidP="00763F0C">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rsidR="00F46FA8" w:rsidRDefault="00F46FA8" w:rsidP="00763F0C">
            <w:pPr>
              <w:rPr>
                <w:rFonts w:ascii="Times New Roman" w:hAnsi="Times New Roman" w:cs="Times New Roman"/>
                <w:sz w:val="20"/>
                <w:szCs w:val="20"/>
                <w:lang w:val="en-US"/>
              </w:rPr>
            </w:pPr>
          </w:p>
          <w:p w:rsidR="00F46FA8" w:rsidRDefault="00F46FA8" w:rsidP="00763F0C">
            <w:pPr>
              <w:rPr>
                <w:rFonts w:ascii="Times New Roman" w:hAnsi="Times New Roman" w:cs="Times New Roman"/>
                <w:sz w:val="20"/>
                <w:szCs w:val="20"/>
                <w:lang w:val="en-US"/>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od transfusions as recommended.</w:t>
            </w:r>
          </w:p>
          <w:p w:rsidR="00F46FA8" w:rsidRDefault="00F46FA8" w:rsidP="00763F0C">
            <w:pPr>
              <w:tabs>
                <w:tab w:val="left" w:pos="1440"/>
              </w:tabs>
              <w:rPr>
                <w:rFonts w:ascii="Times New Roman" w:hAnsi="Times New Roman" w:cs="Times New Roman"/>
                <w:sz w:val="20"/>
                <w:szCs w:val="20"/>
              </w:rPr>
            </w:pPr>
          </w:p>
          <w:p w:rsidR="00F46FA8" w:rsidRDefault="00F46FA8" w:rsidP="00763F0C">
            <w:pPr>
              <w:tabs>
                <w:tab w:val="left" w:pos="1440"/>
              </w:tabs>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spacing w:after="0" w:line="240" w:lineRule="auto"/>
              <w:ind w:left="36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erform caesarean sectio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rPr>
                <w:rFonts w:ascii="Times New Roman" w:hAnsi="Times New Roman" w:cs="Times New Roman"/>
                <w:i/>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rsidR="00F46FA8" w:rsidRDefault="00F46FA8" w:rsidP="00763F0C">
            <w:pPr>
              <w:pStyle w:val="ListParagraph"/>
              <w:spacing w:after="0" w:line="240" w:lineRule="auto"/>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rsidR="00F46FA8" w:rsidRPr="00F92C2C"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rsidR="00F46FA8" w:rsidRPr="00F92C2C" w:rsidRDefault="00F46FA8" w:rsidP="00763F0C">
            <w:pPr>
              <w:pStyle w:val="ListParagraph"/>
              <w:spacing w:after="0" w:line="240" w:lineRule="auto"/>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rsidR="00F46FA8" w:rsidRDefault="00F46FA8" w:rsidP="00763F0C">
            <w:pPr>
              <w:rPr>
                <w:rFonts w:ascii="Times New Roman" w:hAnsi="Times New Roman" w:cs="Times New Roman"/>
                <w:sz w:val="20"/>
                <w:szCs w:val="20"/>
              </w:rPr>
            </w:pP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rsidR="00F46FA8" w:rsidRDefault="00F46FA8" w:rsidP="00763F0C">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rsidR="00F46FA8" w:rsidRDefault="00F46FA8" w:rsidP="00763F0C">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rsidR="00F46FA8" w:rsidRDefault="00F46FA8" w:rsidP="00763F0C">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rsidR="00F46FA8" w:rsidRPr="00F92C2C" w:rsidRDefault="00F46FA8" w:rsidP="00763F0C">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mOC is available 24 hours a day</w:t>
            </w:r>
          </w:p>
          <w:p w:rsidR="00F46FA8" w:rsidRDefault="00F46FA8" w:rsidP="00763F0C">
            <w:pPr>
              <w:autoSpaceDE w:val="0"/>
              <w:autoSpaceDN w:val="0"/>
              <w:adjustRightInd w:val="0"/>
              <w:rPr>
                <w:rFonts w:ascii="Times New Roman" w:hAnsi="Times New Roman" w:cs="Times New Roman"/>
                <w:sz w:val="20"/>
                <w:szCs w:val="20"/>
              </w:rPr>
            </w:pPr>
          </w:p>
          <w:p w:rsidR="00F46FA8" w:rsidRDefault="00F46FA8" w:rsidP="00763F0C">
            <w:pPr>
              <w:autoSpaceDE w:val="0"/>
              <w:autoSpaceDN w:val="0"/>
              <w:adjustRightInd w:val="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rsidR="00F46FA8" w:rsidRDefault="00F46FA8" w:rsidP="00763F0C">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rsidR="00F46FA8"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rsidR="00F46FA8" w:rsidRDefault="00F46FA8" w:rsidP="00763F0C">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rsidR="00F46FA8" w:rsidRDefault="00F46FA8" w:rsidP="00763F0C">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rsidR="00F46FA8" w:rsidRDefault="00F46FA8" w:rsidP="00763F0C">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rsidR="00F46FA8" w:rsidRDefault="00F46FA8" w:rsidP="00763F0C">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rsidR="00F46FA8" w:rsidRDefault="00F46FA8" w:rsidP="00763F0C">
            <w:pPr>
              <w:pStyle w:val="ListParagraph"/>
              <w:spacing w:before="120" w:after="120" w:line="240" w:lineRule="auto"/>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rsidR="00F46FA8" w:rsidRDefault="00F46FA8" w:rsidP="00763F0C">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rsidR="00F46FA8" w:rsidRDefault="00F46FA8" w:rsidP="00763F0C">
            <w:pPr>
              <w:spacing w:before="120"/>
              <w:rPr>
                <w:rFonts w:ascii="Times New Roman" w:hAnsi="Times New Roman" w:cs="Times New Roman"/>
                <w:sz w:val="20"/>
                <w:szCs w:val="20"/>
              </w:rPr>
            </w:pPr>
          </w:p>
          <w:p w:rsidR="00F46FA8" w:rsidRDefault="00F46FA8" w:rsidP="00763F0C">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rsidR="00F46FA8" w:rsidRDefault="00F46FA8" w:rsidP="00763F0C">
            <w:pPr>
              <w:spacing w:before="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rsidR="00F46FA8" w:rsidRDefault="00F46FA8" w:rsidP="00763F0C">
            <w:pPr>
              <w:spacing w:before="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rsidR="00F46FA8" w:rsidRDefault="00F46FA8" w:rsidP="00763F0C">
            <w:pPr>
              <w:autoSpaceDE w:val="0"/>
              <w:autoSpaceDN w:val="0"/>
              <w:adjustRightInd w:val="0"/>
              <w:rPr>
                <w:rFonts w:ascii="Times New Roman" w:hAnsi="Times New Roman" w:cs="Times New Roman"/>
                <w:sz w:val="20"/>
                <w:szCs w:val="20"/>
              </w:rPr>
            </w:pPr>
          </w:p>
          <w:p w:rsidR="00F46FA8" w:rsidRDefault="00F46FA8" w:rsidP="00763F0C">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rsidR="00F46FA8" w:rsidRPr="00F92C2C" w:rsidRDefault="00F46FA8" w:rsidP="00763F0C">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t>Explain if communication systems (radios/phones) are available for referrals.</w:t>
            </w:r>
          </w:p>
          <w:p w:rsidR="00F46FA8" w:rsidRDefault="00F46FA8" w:rsidP="00763F0C">
            <w:pPr>
              <w:pStyle w:val="ListParagraph"/>
              <w:spacing w:after="0" w:line="240" w:lineRule="auto"/>
              <w:ind w:left="360"/>
              <w:rPr>
                <w:rFonts w:ascii="Times New Roman" w:hAnsi="Times New Roman" w:cs="Times New Roman"/>
                <w:sz w:val="20"/>
                <w:szCs w:val="20"/>
                <w:lang w:val="en-GB"/>
              </w:rPr>
            </w:pPr>
          </w:p>
          <w:p w:rsidR="00F46FA8" w:rsidRPr="00F92C2C"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5.6 Describe other barriers to the performance of caesarean sections or blood transfusions at CEmOC facilities that need to be addressed</w:t>
            </w:r>
          </w:p>
          <w:p w:rsidR="00F46FA8" w:rsidRDefault="00F46FA8" w:rsidP="00763F0C">
            <w:pPr>
              <w:ind w:left="360"/>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rsidR="00F46FA8"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rsidR="00F46FA8"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rsidR="00F46FA8" w:rsidRPr="00F92C2C"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rsidR="00F46FA8" w:rsidRDefault="00F46FA8" w:rsidP="00763F0C">
            <w:pPr>
              <w:jc w:val="both"/>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rsidR="00F46FA8" w:rsidRDefault="00F46FA8" w:rsidP="00763F0C">
            <w:pPr>
              <w:spacing w:before="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rsidR="00F46FA8" w:rsidRDefault="00F46FA8" w:rsidP="00763F0C">
            <w:pPr>
              <w:pStyle w:val="ListParagraph"/>
              <w:spacing w:after="120" w:line="240" w:lineRule="auto"/>
              <w:ind w:left="360"/>
              <w:rPr>
                <w:rFonts w:ascii="Times New Roman" w:hAnsi="Times New Roman" w:cs="Times New Roman"/>
                <w:sz w:val="20"/>
                <w:szCs w:val="20"/>
              </w:rPr>
            </w:pPr>
          </w:p>
          <w:p w:rsidR="00F46FA8" w:rsidRDefault="00F46FA8" w:rsidP="00763F0C">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rsidR="00F46FA8" w:rsidRDefault="00F46FA8" w:rsidP="00763F0C">
            <w:pPr>
              <w:pStyle w:val="CommentText"/>
              <w:spacing w:after="0"/>
              <w:ind w:left="720"/>
              <w:rPr>
                <w:rFonts w:ascii="Times New Roman" w:hAnsi="Times New Roman"/>
              </w:rPr>
            </w:pPr>
          </w:p>
          <w:p w:rsidR="00F46FA8" w:rsidRPr="00F92C2C" w:rsidRDefault="00F46FA8" w:rsidP="00763F0C">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rsidR="00F46FA8" w:rsidRDefault="00F46FA8" w:rsidP="00763F0C">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rsidR="00F46FA8" w:rsidRPr="00F92C2C"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2 Describe the level of engagement of the communities to increase the use of CEmOC services. For example </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rsidR="00F46FA8" w:rsidRDefault="00F46FA8" w:rsidP="00763F0C">
            <w:pPr>
              <w:rPr>
                <w:rFonts w:ascii="Times New Roman" w:hAnsi="Times New Roman" w:cs="Times New Roman"/>
                <w:sz w:val="20"/>
                <w:szCs w:val="20"/>
                <w:lang w:val="en-US"/>
              </w:rPr>
            </w:pPr>
          </w:p>
          <w:p w:rsidR="00F46FA8" w:rsidRDefault="00F46FA8" w:rsidP="00763F0C">
            <w:pPr>
              <w:rPr>
                <w:rFonts w:ascii="Times New Roman" w:hAnsi="Times New Roman" w:cs="Times New Roman"/>
                <w:sz w:val="20"/>
                <w:szCs w:val="20"/>
                <w:lang w:val="en-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b/>
          <w:szCs w:val="20"/>
          <w:u w:val="single"/>
        </w:rPr>
      </w:pPr>
      <w:r>
        <w:rPr>
          <w:rFonts w:ascii="Times New Roman" w:hAnsi="Times New Roman" w:cs="Times New Roman"/>
          <w:b/>
          <w:szCs w:val="20"/>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rsidR="00F46FA8" w:rsidRDefault="00F46FA8" w:rsidP="00F46FA8">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rsidR="00F46FA8" w:rsidRDefault="00F46FA8" w:rsidP="00F46FA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Pr="00F92C2C" w:rsidRDefault="00F46FA8" w:rsidP="00763F0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rsidR="00F46FA8" w:rsidRPr="00F92C2C"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iCs/>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w:t>
            </w:r>
          </w:p>
          <w:p w:rsidR="00F46FA8" w:rsidRDefault="00F46FA8" w:rsidP="00763F0C">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rsidR="00F46FA8" w:rsidRDefault="00F46FA8" w:rsidP="00763F0C">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rsidR="00F46FA8" w:rsidRDefault="00F46FA8" w:rsidP="00763F0C">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rsidR="00F46FA8" w:rsidRDefault="00F46FA8" w:rsidP="00763F0C">
            <w:pPr>
              <w:ind w:left="459" w:hanging="459"/>
              <w:rPr>
                <w:rFonts w:ascii="Times New Roman" w:hAnsi="Times New Roman" w:cs="Times New Roman"/>
                <w:sz w:val="14"/>
                <w:szCs w:val="20"/>
              </w:rPr>
            </w:pPr>
          </w:p>
          <w:p w:rsidR="00F46FA8" w:rsidRDefault="00F46FA8" w:rsidP="00763F0C">
            <w:pPr>
              <w:ind w:left="459" w:hanging="459"/>
              <w:rPr>
                <w:rFonts w:ascii="Times New Roman" w:hAnsi="Times New Roman" w:cs="Times New Roman"/>
                <w:sz w:val="14"/>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rsidR="00F46FA8" w:rsidRDefault="00F46FA8" w:rsidP="00763F0C">
            <w:pPr>
              <w:jc w:val="both"/>
              <w:rPr>
                <w:rFonts w:ascii="Times New Roman" w:hAnsi="Times New Roman" w:cs="Times New Roman"/>
                <w:sz w:val="20"/>
                <w:szCs w:val="20"/>
              </w:rPr>
            </w:pPr>
          </w:p>
          <w:p w:rsidR="00F46FA8" w:rsidRDefault="00F46FA8" w:rsidP="00763F0C">
            <w:pPr>
              <w:ind w:left="360"/>
              <w:jc w:val="both"/>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health facilities where babies are born comply with the criteria of the BFHI.</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rsidR="00F46FA8" w:rsidRPr="00F92C2C"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rsidR="00F46FA8" w:rsidRDefault="00F46FA8" w:rsidP="00763F0C">
            <w:pPr>
              <w:ind w:left="360"/>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rsidR="00F46FA8" w:rsidRDefault="00F46FA8" w:rsidP="00763F0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rsidR="00F46FA8" w:rsidRDefault="00F46FA8" w:rsidP="00763F0C">
            <w:pPr>
              <w:rPr>
                <w:rFonts w:ascii="Times New Roman" w:hAnsi="Times New Roman" w:cs="Times New Roman"/>
                <w:i/>
                <w:sz w:val="20"/>
                <w:szCs w:val="20"/>
              </w:rPr>
            </w:pP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rsidR="00F46FA8" w:rsidRDefault="00F46FA8" w:rsidP="00763F0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rsidR="00F46FA8" w:rsidRPr="00F92C2C"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rsidR="00F46FA8" w:rsidRDefault="00F46FA8" w:rsidP="00763F0C">
            <w:pPr>
              <w:tabs>
                <w:tab w:val="left" w:pos="1440"/>
              </w:tabs>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rsidR="00F46FA8" w:rsidRPr="00F92C2C"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rsidR="00F46FA8" w:rsidRPr="00F92C2C"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rsidR="00F46FA8" w:rsidRDefault="00F46FA8" w:rsidP="00763F0C">
            <w:pPr>
              <w:pStyle w:val="ListParagraph"/>
              <w:spacing w:after="0" w:line="240" w:lineRule="auto"/>
              <w:ind w:left="36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rsidR="00F46FA8" w:rsidRDefault="00F46FA8" w:rsidP="00763F0C">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newborn babies at the health facility and at home.</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rsidR="00F46FA8" w:rsidRDefault="00F46FA8" w:rsidP="00763F0C">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sed. Please list the product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explain the reasons for stock-outs of chlorhexidine at national and sub-national level in the last twelve months, if any.</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rsidR="00F46FA8" w:rsidRPr="00F92C2C"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rsidR="00F46FA8" w:rsidRDefault="00F46FA8" w:rsidP="00763F0C">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rsidR="00F46FA8" w:rsidRDefault="00F46FA8" w:rsidP="00763F0C">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rsidR="00F46FA8" w:rsidRDefault="00F46FA8" w:rsidP="00763F0C">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rsidR="00F46FA8" w:rsidRDefault="00F46FA8" w:rsidP="00763F0C">
            <w:pPr>
              <w:spacing w:before="120" w:after="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rsidR="00F46FA8" w:rsidRDefault="00F46FA8" w:rsidP="00763F0C">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rsidR="00F46FA8" w:rsidRPr="00F92C2C"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 not, please explain.</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For example: </w:t>
            </w:r>
          </w:p>
          <w:p w:rsidR="00F46FA8" w:rsidRDefault="00F46FA8" w:rsidP="00763F0C">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rsidR="00F46FA8" w:rsidRDefault="00F46FA8" w:rsidP="00763F0C">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ind w:left="27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rsidR="00F46FA8" w:rsidRDefault="00F46FA8" w:rsidP="00763F0C">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list the indicators used to assess the coverage of basic newborn care (e.g. breastfeeding within 1 hour, number and timing of postnatal visits for newborns, etc.). Please specify the reference document including publication dates and page numbers.</w:t>
            </w:r>
          </w:p>
          <w:p w:rsidR="00F46FA8" w:rsidRPr="00F92C2C"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4"/>
              <w:rPr>
                <w:rFonts w:ascii="Times New Roman" w:hAnsi="Times New Roman" w:cs="Times New Roman"/>
                <w:sz w:val="20"/>
                <w:szCs w:val="20"/>
              </w:rPr>
            </w:pPr>
            <w:r>
              <w:rPr>
                <w:rFonts w:ascii="Times New Roman" w:hAnsi="Times New Roman" w:cs="Times New Roman"/>
                <w:sz w:val="20"/>
                <w:szCs w:val="20"/>
              </w:rPr>
              <w:t>6.2 Explain whether findings during postnatal care visits are included in standard clinical records or checklists. For example, explain if the use of chlorhexidine for cord care at the community level is included in standard clinical records or checklists such as birth records and safe childbirth checklists.</w:t>
            </w:r>
          </w:p>
          <w:p w:rsidR="00F46FA8" w:rsidRDefault="00F46FA8" w:rsidP="00763F0C">
            <w:pPr>
              <w:spacing w:before="120"/>
              <w:ind w:left="34"/>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rsidR="00F46FA8" w:rsidRDefault="00F46FA8" w:rsidP="00763F0C">
            <w:pPr>
              <w:pStyle w:val="ListParagraph"/>
              <w:spacing w:before="120" w:after="0" w:line="240" w:lineRule="auto"/>
              <w:ind w:left="360"/>
              <w:rPr>
                <w:rFonts w:ascii="Times New Roman" w:hAnsi="Times New Roman" w:cs="Times New Roman"/>
                <w:sz w:val="20"/>
                <w:szCs w:val="20"/>
              </w:rPr>
            </w:pPr>
          </w:p>
          <w:p w:rsidR="00F46FA8" w:rsidRDefault="00F46FA8" w:rsidP="00763F0C">
            <w:pPr>
              <w:pStyle w:val="ListParagraph"/>
              <w:spacing w:before="120" w:after="0" w:line="240" w:lineRule="auto"/>
              <w:ind w:left="36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rsidR="00F46FA8" w:rsidRDefault="00F46FA8" w:rsidP="00763F0C">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rsidR="00F46FA8" w:rsidRDefault="00F46FA8" w:rsidP="00763F0C">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rsidR="00F46FA8" w:rsidRDefault="00F46FA8" w:rsidP="00763F0C">
            <w:pPr>
              <w:rPr>
                <w:rFonts w:ascii="Times New Roman" w:hAnsi="Times New Roman" w:cs="Times New Roman"/>
                <w:sz w:val="20"/>
                <w:szCs w:val="20"/>
                <w:lang w:val="en-US"/>
              </w:rPr>
            </w:pPr>
          </w:p>
          <w:p w:rsidR="00F46FA8" w:rsidRDefault="00F46FA8" w:rsidP="00763F0C">
            <w:pPr>
              <w:rPr>
                <w:rFonts w:ascii="Times New Roman" w:hAnsi="Times New Roman" w:cs="Times New Roman"/>
                <w:i/>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basic newborn care for all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bl>
    <w:p w:rsidR="00F46FA8" w:rsidRDefault="00F46FA8" w:rsidP="00F46FA8">
      <w:pPr>
        <w:jc w:val="both"/>
        <w:rPr>
          <w:rFonts w:ascii="Times New Roman" w:hAnsi="Times New Roman" w:cs="Times New Roman"/>
          <w:color w:val="000000"/>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shd w:val="clear" w:color="auto" w:fill="FDE9D9" w:themeFill="accent6" w:themeFillTint="33"/>
        <w:rPr>
          <w:rFonts w:ascii="Times New Roman" w:hAnsi="Times New Roman" w:cs="Times New Roman"/>
          <w:b/>
          <w:szCs w:val="20"/>
          <w:u w:val="single"/>
        </w:rPr>
      </w:pPr>
    </w:p>
    <w:p w:rsidR="00F46FA8" w:rsidRDefault="00F46FA8" w:rsidP="00F46FA8">
      <w:pPr>
        <w:rPr>
          <w:rFonts w:ascii="Times New Roman" w:hAnsi="Times New Roman" w:cs="Times New Roman"/>
          <w:b/>
          <w:szCs w:val="20"/>
          <w:u w:val="single"/>
        </w:rPr>
      </w:pPr>
      <w:r>
        <w:rPr>
          <w:rFonts w:ascii="Times New Roman" w:hAnsi="Times New Roman" w:cs="Times New Roman"/>
          <w:b/>
          <w:szCs w:val="20"/>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rsidR="00F46FA8" w:rsidRDefault="00F46FA8" w:rsidP="00F46FA8">
      <w:pPr>
        <w:jc w:val="both"/>
        <w:rPr>
          <w:rFonts w:ascii="Times New Roman" w:hAnsi="Times New Roman" w:cs="Times New Roman"/>
          <w:b/>
          <w:szCs w:val="20"/>
          <w:u w:val="single"/>
        </w:rPr>
      </w:pPr>
    </w:p>
    <w:p w:rsidR="00F46FA8" w:rsidRDefault="00F46FA8" w:rsidP="00F46FA8">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rsidR="00F46FA8" w:rsidRDefault="00F46FA8" w:rsidP="00F46FA8">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rsidR="00F46FA8" w:rsidRDefault="00F46FA8" w:rsidP="00763F0C">
            <w:pPr>
              <w:rPr>
                <w:rFonts w:ascii="Times New Roman" w:hAnsi="Times New Roman" w:cs="Times New Roman"/>
                <w:iCs/>
                <w:sz w:val="20"/>
                <w:szCs w:val="20"/>
              </w:rPr>
            </w:pP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rsidR="00F46FA8" w:rsidRDefault="00F46FA8" w:rsidP="00763F0C">
            <w:pPr>
              <w:rPr>
                <w:rFonts w:ascii="Times New Roman" w:hAnsi="Times New Roman" w:cs="Times New Roman"/>
                <w:iCs/>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rsidR="00F46FA8" w:rsidRPr="00F92C2C"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rsidR="00F46FA8" w:rsidRDefault="00F46FA8" w:rsidP="00763F0C">
            <w:pPr>
              <w:rPr>
                <w:rFonts w:ascii="Times New Roman" w:hAnsi="Times New Roman" w:cs="Times New Roman"/>
                <w:iCs/>
                <w:sz w:val="20"/>
                <w:szCs w:val="20"/>
              </w:rPr>
            </w:pPr>
          </w:p>
          <w:p w:rsidR="00F46FA8" w:rsidRPr="00F92C2C" w:rsidRDefault="00F46FA8" w:rsidP="00763F0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community level in the country.</w:t>
            </w:r>
          </w:p>
          <w:p w:rsidR="00F46FA8" w:rsidRDefault="00F46FA8" w:rsidP="00763F0C">
            <w:pPr>
              <w:pStyle w:val="ListParagraph"/>
              <w:spacing w:after="0" w:line="240" w:lineRule="auto"/>
              <w:ind w:left="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rsidR="00F46FA8" w:rsidRDefault="00F46FA8" w:rsidP="00763F0C">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rsidR="00F46FA8" w:rsidRDefault="00F46FA8" w:rsidP="00763F0C">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rsidR="00F46FA8" w:rsidRDefault="00F46FA8" w:rsidP="00763F0C">
            <w:pPr>
              <w:pStyle w:val="ListParagraph"/>
              <w:spacing w:after="0" w:line="240" w:lineRule="auto"/>
              <w:ind w:left="765"/>
              <w:rPr>
                <w:rFonts w:ascii="Times New Roman" w:hAnsi="Times New Roman" w:cs="Times New Roman"/>
                <w:sz w:val="20"/>
                <w:szCs w:val="20"/>
              </w:rPr>
            </w:pPr>
          </w:p>
          <w:p w:rsidR="00F46FA8" w:rsidRDefault="00F46FA8" w:rsidP="00763F0C">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district or facility level:</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follow-up care after resuscitation, e.g. for unstable babies who need referral and further support. For example:</w:t>
            </w:r>
          </w:p>
          <w:p w:rsidR="00F46FA8" w:rsidRDefault="00F46FA8" w:rsidP="00763F0C">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rsidR="00F46FA8" w:rsidRDefault="00F46FA8" w:rsidP="00763F0C">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rsidR="00F46FA8" w:rsidRPr="00F92C2C"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rsidR="00F46FA8" w:rsidRDefault="00F46FA8" w:rsidP="00763F0C">
            <w:pPr>
              <w:autoSpaceDE w:val="0"/>
              <w:autoSpaceDN w:val="0"/>
              <w:adjustRightInd w:val="0"/>
              <w:rPr>
                <w:rFonts w:ascii="UNFPA-Semibold" w:hAnsi="UNFPA-Semibold" w:cs="UNFPA-Semibold"/>
                <w:color w:val="221C0E"/>
                <w:sz w:val="18"/>
                <w:szCs w:val="18"/>
              </w:rPr>
            </w:pPr>
          </w:p>
          <w:p w:rsidR="00F46FA8" w:rsidRDefault="00F46FA8" w:rsidP="00763F0C">
            <w:pPr>
              <w:rPr>
                <w:rFonts w:ascii="Times New Roman" w:hAnsi="Times New Roman" w:cs="Times New Roman"/>
                <w:sz w:val="20"/>
                <w:szCs w:val="20"/>
                <w:lang w:val="en-US"/>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rsidR="00F46FA8" w:rsidRDefault="00F46FA8" w:rsidP="00763F0C">
            <w:pPr>
              <w:rPr>
                <w:rFonts w:ascii="UNFPA-Semibold" w:hAnsi="UNFPA-Semibold" w:cs="UNFPA-Semibold"/>
                <w:color w:val="221C0E"/>
                <w:sz w:val="18"/>
                <w:szCs w:val="18"/>
                <w:lang w:val="en-US"/>
              </w:rPr>
            </w:pPr>
          </w:p>
          <w:p w:rsidR="00F46FA8" w:rsidRDefault="00F46FA8" w:rsidP="00763F0C">
            <w:pPr>
              <w:rPr>
                <w:rFonts w:ascii="UNFPA-Semibold" w:hAnsi="UNFPA-Semibold" w:cs="UNFPA-Semibold"/>
                <w:color w:val="221C0E"/>
                <w:sz w:val="18"/>
                <w:szCs w:val="18"/>
                <w:lang w:val="en-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rsidR="00F46FA8" w:rsidRDefault="00F46FA8" w:rsidP="00763F0C">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rsidR="00F46FA8" w:rsidRDefault="00F46FA8" w:rsidP="00763F0C">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rsidR="00F46FA8" w:rsidRDefault="00F46FA8" w:rsidP="00763F0C">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5 What supervision and mentoring mechanisms are in place to ensure that trained health workers adequately perform neonatal resuscitation using bag and mask as per national guidelines?</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Indicate whether ambu bags and masks are included in the National Essential Device List (NEDL) for the indication of neonatal resuscitation? </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tal resuscitation are licensed.</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rsidR="00F46FA8" w:rsidRDefault="00F46FA8" w:rsidP="00763F0C">
            <w:pPr>
              <w:pStyle w:val="ListParagraph"/>
              <w:spacing w:after="0" w:line="240" w:lineRule="auto"/>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rsidR="00F46FA8" w:rsidRDefault="00F46FA8" w:rsidP="00763F0C">
            <w:pPr>
              <w:spacing w:before="120" w:after="120"/>
              <w:ind w:left="459"/>
              <w:rPr>
                <w:rFonts w:ascii="Times New Roman" w:hAnsi="Times New Roman" w:cs="Times New Roman"/>
                <w:sz w:val="20"/>
                <w:szCs w:val="20"/>
              </w:rPr>
            </w:pPr>
          </w:p>
          <w:p w:rsidR="00F46FA8" w:rsidRDefault="00F46FA8" w:rsidP="00763F0C">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rsidR="00F46FA8" w:rsidRDefault="00F46FA8" w:rsidP="00763F0C">
            <w:pPr>
              <w:spacing w:before="120" w:after="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for neonatal resuscitation devices in health faciliti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rsidR="00F46FA8" w:rsidRDefault="00F46FA8" w:rsidP="00763F0C">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rsidR="00F46FA8" w:rsidRPr="00F92C2C" w:rsidRDefault="00F46FA8" w:rsidP="00763F0C">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rsidR="00F46FA8" w:rsidRDefault="00F46FA8" w:rsidP="00763F0C">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rsidR="00F46FA8" w:rsidRDefault="00F46FA8" w:rsidP="00763F0C">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rsidR="00F46FA8" w:rsidRDefault="00F46FA8" w:rsidP="00763F0C">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rsidR="00F46FA8" w:rsidRDefault="00F46FA8" w:rsidP="00763F0C">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rsidR="00F46FA8" w:rsidRDefault="00F46FA8" w:rsidP="00763F0C">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rsidR="00F46FA8" w:rsidRDefault="00F46FA8" w:rsidP="00763F0C">
            <w:pPr>
              <w:pStyle w:val="ListParagraph"/>
              <w:spacing w:before="120" w:after="120" w:line="240" w:lineRule="auto"/>
              <w:rPr>
                <w:rFonts w:ascii="Times New Roman" w:hAnsi="Times New Roman" w:cs="Times New Roman"/>
                <w:sz w:val="20"/>
                <w:szCs w:val="20"/>
                <w:lang w:val="en-GB"/>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rsidR="00F46FA8" w:rsidRPr="00F92C2C"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rsidR="00F46FA8" w:rsidRDefault="00F46FA8" w:rsidP="00763F0C">
            <w:pPr>
              <w:ind w:left="360"/>
              <w:rPr>
                <w:rFonts w:ascii="Times New Roman" w:hAnsi="Times New Roman" w:cs="Times New Roman"/>
                <w:i/>
                <w:sz w:val="20"/>
                <w:szCs w:val="20"/>
              </w:rPr>
            </w:pPr>
          </w:p>
          <w:p w:rsidR="00F46FA8" w:rsidRDefault="00F46FA8" w:rsidP="00763F0C">
            <w:pPr>
              <w:ind w:left="360"/>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rsidR="00F46FA8" w:rsidRDefault="00F46FA8" w:rsidP="00763F0C">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rsidR="00F46FA8" w:rsidRPr="00F92C2C"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Pr>
                <w:rFonts w:ascii="Times New Roman" w:hAnsi="Times New Roman" w:cs="Times New Roman"/>
                <w:sz w:val="20"/>
                <w:szCs w:val="20"/>
              </w:rPr>
              <w:t>in the HMIS.</w:t>
            </w: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rsidR="00F46FA8" w:rsidRDefault="00F46FA8" w:rsidP="00763F0C">
            <w:pPr>
              <w:pStyle w:val="ListParagraph"/>
              <w:spacing w:before="120" w:after="0" w:line="240" w:lineRule="auto"/>
              <w:ind w:left="360"/>
              <w:rPr>
                <w:rFonts w:ascii="Times New Roman" w:hAnsi="Times New Roman" w:cs="Times New Roman"/>
                <w:sz w:val="20"/>
                <w:szCs w:val="20"/>
              </w:rPr>
            </w:pPr>
          </w:p>
          <w:p w:rsidR="00F46FA8" w:rsidRDefault="00F46FA8" w:rsidP="00763F0C">
            <w:pPr>
              <w:pStyle w:val="ListParagraph"/>
              <w:spacing w:before="120" w:after="0" w:line="240" w:lineRule="auto"/>
              <w:ind w:left="36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rsidR="00F46FA8" w:rsidRPr="00F92C2C" w:rsidRDefault="00F46FA8" w:rsidP="00763F0C">
            <w:pPr>
              <w:spacing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rsidR="00F46FA8" w:rsidRDefault="00F46FA8" w:rsidP="00763F0C">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rsidR="00F46FA8" w:rsidRDefault="00F46FA8" w:rsidP="00763F0C">
            <w:pPr>
              <w:rPr>
                <w:rFonts w:ascii="Times New Roman" w:hAnsi="Times New Roman" w:cs="Times New Roman"/>
                <w:sz w:val="20"/>
                <w:szCs w:val="20"/>
                <w:lang w:val="en-US"/>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rsidR="00F46FA8" w:rsidRDefault="00F46FA8" w:rsidP="00763F0C">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rsidR="00F46FA8" w:rsidRDefault="00F46FA8" w:rsidP="00763F0C">
            <w:pPr>
              <w:autoSpaceDE w:val="0"/>
              <w:autoSpaceDN w:val="0"/>
              <w:adjustRightInd w:val="0"/>
              <w:rPr>
                <w:rFonts w:ascii="Times New Roman" w:hAnsi="Times New Roman" w:cs="Times New Roman"/>
                <w:color w:val="221C0E"/>
                <w:sz w:val="20"/>
                <w:szCs w:val="20"/>
                <w:lang w:val="en-US"/>
              </w:rPr>
            </w:pPr>
          </w:p>
          <w:p w:rsidR="00F46FA8" w:rsidRDefault="00F46FA8" w:rsidP="00763F0C">
            <w:pPr>
              <w:rPr>
                <w:rFonts w:ascii="Times New Roman" w:hAnsi="Times New Roman" w:cs="Times New Roman"/>
                <w:sz w:val="20"/>
                <w:szCs w:val="20"/>
                <w:lang w:val="en-US"/>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neonatal resuscitation service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br w:type="page"/>
      </w:r>
    </w:p>
    <w:p w:rsidR="00F46FA8" w:rsidRDefault="00F46FA8" w:rsidP="00F46FA8">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t xml:space="preserve">Intervention 7: </w:t>
      </w:r>
      <w:r>
        <w:rPr>
          <w:rFonts w:ascii="Times New Roman" w:hAnsi="Times New Roman" w:cs="Times New Roman"/>
          <w:b/>
          <w:i/>
          <w:sz w:val="20"/>
          <w:szCs w:val="20"/>
        </w:rPr>
        <w:t>KANGAROO MOTHER CARE</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rsidR="00F46FA8" w:rsidRDefault="00F46FA8" w:rsidP="00F46FA8">
      <w:pPr>
        <w:rPr>
          <w:rFonts w:ascii="Times New Roman" w:hAnsi="Times New Roman" w:cs="Times New Roman"/>
          <w:sz w:val="20"/>
          <w:szCs w:val="20"/>
        </w:rPr>
      </w:pP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rsidR="00F46FA8" w:rsidRDefault="00F46FA8" w:rsidP="00F46FA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rsidR="00F46FA8" w:rsidRDefault="00F46FA8" w:rsidP="00763F0C">
            <w:pPr>
              <w:pStyle w:val="ListParagraph"/>
              <w:spacing w:after="0" w:line="240" w:lineRule="auto"/>
              <w:ind w:left="360"/>
              <w:jc w:val="both"/>
              <w:rPr>
                <w:rFonts w:ascii="Times New Roman" w:hAnsi="Times New Roman" w:cs="Times New Roman"/>
                <w:iCs/>
                <w:sz w:val="20"/>
                <w:szCs w:val="20"/>
              </w:rPr>
            </w:pPr>
          </w:p>
          <w:p w:rsidR="00F46FA8" w:rsidRDefault="00F46FA8" w:rsidP="00763F0C">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rsidR="00F46FA8" w:rsidRDefault="00F46FA8" w:rsidP="00763F0C">
            <w:pPr>
              <w:pStyle w:val="ListParagraph"/>
              <w:spacing w:after="0" w:line="240" w:lineRule="auto"/>
              <w:ind w:left="360"/>
              <w:jc w:val="both"/>
              <w:rPr>
                <w:rFonts w:ascii="Times New Roman" w:hAnsi="Times New Roman" w:cs="Times New Roman"/>
                <w:iCs/>
                <w:sz w:val="20"/>
                <w:szCs w:val="20"/>
              </w:rPr>
            </w:pPr>
          </w:p>
          <w:p w:rsidR="00F46FA8" w:rsidRDefault="00F46FA8" w:rsidP="00763F0C">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rsidR="00F46FA8" w:rsidRDefault="00F46FA8" w:rsidP="00763F0C">
            <w:pPr>
              <w:jc w:val="both"/>
              <w:rPr>
                <w:rFonts w:ascii="Times New Roman" w:hAnsi="Times New Roman" w:cs="Times New Roman"/>
                <w:b/>
                <w:sz w:val="20"/>
                <w:szCs w:val="20"/>
              </w:rPr>
            </w:pPr>
            <w:r>
              <w:rPr>
                <w:rFonts w:ascii="Times New Roman" w:hAnsi="Times New Roman" w:cs="Times New Roman"/>
                <w:b/>
                <w:sz w:val="20"/>
                <w:szCs w:val="20"/>
              </w:rPr>
              <w:tab/>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rsidR="00F46FA8" w:rsidRDefault="00F46FA8" w:rsidP="00763F0C">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rsidR="00F46FA8" w:rsidRPr="00F92C2C" w:rsidRDefault="00F46FA8" w:rsidP="00763F0C">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rsidR="00F46FA8" w:rsidRDefault="00F46FA8" w:rsidP="00763F0C">
            <w:pPr>
              <w:ind w:left="360"/>
              <w:jc w:val="both"/>
              <w:rPr>
                <w:rFonts w:ascii="Times New Roman" w:hAnsi="Times New Roman" w:cs="Times New Roman"/>
                <w:sz w:val="20"/>
                <w:szCs w:val="20"/>
              </w:rPr>
            </w:pPr>
          </w:p>
          <w:p w:rsidR="00F46FA8" w:rsidRDefault="00F46FA8" w:rsidP="00763F0C">
            <w:pPr>
              <w:ind w:left="360"/>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rsidR="00F46FA8" w:rsidRDefault="00F46FA8" w:rsidP="00763F0C">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rsidR="00F46FA8" w:rsidRPr="00F92C2C" w:rsidRDefault="00F46FA8" w:rsidP="00763F0C">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rsidR="00F46FA8" w:rsidRDefault="00F46FA8" w:rsidP="00763F0C">
            <w:pPr>
              <w:pStyle w:val="ListParagraph"/>
              <w:spacing w:after="0" w:line="240" w:lineRule="auto"/>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Pr="00F92C2C"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vision of KMC including the feeding of LBW babies:</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rsidR="00F46FA8" w:rsidRPr="00F92C2C" w:rsidRDefault="00F46FA8" w:rsidP="00763F0C">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rsidR="00F46FA8" w:rsidRPr="00F92C2C"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rsidR="00F46FA8" w:rsidRPr="00F92C2C" w:rsidRDefault="00F46FA8" w:rsidP="00763F0C">
            <w:pPr>
              <w:tabs>
                <w:tab w:val="left" w:pos="150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Default="00F46FA8" w:rsidP="00763F0C">
            <w:pPr>
              <w:pStyle w:val="ListParagraph"/>
              <w:spacing w:after="0" w:line="240" w:lineRule="auto"/>
              <w:ind w:left="36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support KMC?</w:t>
            </w:r>
          </w:p>
          <w:p w:rsidR="00F46FA8" w:rsidRDefault="00F46FA8" w:rsidP="00763F0C">
            <w:pPr>
              <w:tabs>
                <w:tab w:val="left" w:pos="150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rPr>
                <w:rFonts w:ascii="Times New Roman" w:hAnsi="Times New Roman" w:cs="Times New Roman"/>
                <w:i/>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rsidR="00F46FA8" w:rsidRDefault="00F46FA8" w:rsidP="00763F0C">
            <w:pPr>
              <w:rPr>
                <w:rFonts w:ascii="Times New Roman" w:hAnsi="Times New Roman" w:cs="Times New Roman"/>
                <w:sz w:val="20"/>
                <w:szCs w:val="20"/>
              </w:rPr>
            </w:pP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Cups </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Nasogastric tubes </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Breast milk containers </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Pasteurizers for breastmilk</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Refrigerators for breast milk storag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rsidR="00F46FA8" w:rsidRDefault="00F46FA8" w:rsidP="00763F0C">
            <w:pPr>
              <w:rPr>
                <w:rFonts w:ascii="Times New Roman" w:hAnsi="Times New Roman" w:cs="Times New Roman"/>
                <w:sz w:val="20"/>
                <w:szCs w:val="20"/>
              </w:rPr>
            </w:pP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F46FA8" w:rsidTr="00763F0C">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rsidR="00F46FA8" w:rsidRDefault="00F46FA8" w:rsidP="00763F0C">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rsidR="00F46FA8" w:rsidRDefault="00F46FA8" w:rsidP="00763F0C">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Height w:val="3140"/>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rsidR="00F46FA8" w:rsidRDefault="00F46FA8" w:rsidP="00763F0C">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rsidR="00F46FA8" w:rsidRPr="00F92C2C"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rsidR="00F46FA8" w:rsidRDefault="00F46FA8" w:rsidP="00763F0C">
            <w:pPr>
              <w:pStyle w:val="ListParagraph"/>
              <w:spacing w:after="120" w:line="240" w:lineRule="auto"/>
              <w:ind w:left="748"/>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spacing w:before="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Indicate whether information is available on the coverage of KMC For example: </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rsidR="00F46FA8" w:rsidRPr="00F92C2C" w:rsidRDefault="00F46FA8" w:rsidP="00763F0C">
            <w:pPr>
              <w:spacing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4"/>
              <w:rPr>
                <w:rFonts w:ascii="Times New Roman" w:hAnsi="Times New Roman" w:cs="Times New Roman"/>
                <w:sz w:val="20"/>
                <w:szCs w:val="20"/>
              </w:rPr>
            </w:pPr>
            <w:r>
              <w:rPr>
                <w:rFonts w:ascii="Times New Roman" w:hAnsi="Times New Roman" w:cs="Times New Roman"/>
                <w:sz w:val="20"/>
                <w:szCs w:val="20"/>
              </w:rPr>
              <w:t xml:space="preserve">6.2 Explain whether KMC is included in standard clinical records or checklists (e.g. birth records or child health card). Please specify the document. </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spacing w:before="120"/>
              <w:ind w:left="34"/>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rsidR="00F46FA8" w:rsidRPr="00F92C2C" w:rsidRDefault="00F46FA8" w:rsidP="00763F0C">
            <w:pPr>
              <w:spacing w:after="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rsidR="00F46FA8" w:rsidRDefault="00F46FA8" w:rsidP="00763F0C">
            <w:pPr>
              <w:pStyle w:val="ListParagraph"/>
              <w:spacing w:after="120" w:line="240" w:lineRule="auto"/>
              <w:ind w:left="748"/>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enhance KMC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jc w:val="both"/>
        <w:rPr>
          <w:rFonts w:ascii="Times New Roman" w:hAnsi="Times New Roman" w:cs="Times New Roman"/>
          <w:b/>
          <w:color w:val="0B3FE5"/>
          <w:sz w:val="22"/>
          <w:szCs w:val="20"/>
          <w:u w:val="single"/>
        </w:rPr>
      </w:pPr>
    </w:p>
    <w:p w:rsidR="00F46FA8" w:rsidRDefault="00F46FA8" w:rsidP="00F46FA8">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b/>
          <w:szCs w:val="20"/>
          <w:u w:val="single"/>
        </w:rPr>
      </w:pPr>
      <w:r>
        <w:rPr>
          <w:rFonts w:ascii="Times New Roman" w:hAnsi="Times New Roman" w:cs="Times New Roman"/>
          <w:b/>
          <w:szCs w:val="20"/>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rsidR="00F46FA8" w:rsidRDefault="00F46FA8" w:rsidP="00F46FA8">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rsidR="00F46FA8" w:rsidRDefault="00F46FA8" w:rsidP="00F46FA8">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rsidR="00F46FA8" w:rsidRDefault="00F46FA8" w:rsidP="00763F0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rsidR="00F46FA8" w:rsidRPr="00F92C2C"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rsidR="00F46FA8" w:rsidRDefault="00F46FA8" w:rsidP="00763F0C">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rsidR="00F46FA8" w:rsidRPr="00F92C2C"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rsidR="00F46FA8" w:rsidRDefault="00F46FA8" w:rsidP="00763F0C">
            <w:pPr>
              <w:pStyle w:val="ListParagraph"/>
              <w:spacing w:after="0" w:line="240" w:lineRule="auto"/>
              <w:ind w:left="765"/>
              <w:rPr>
                <w:rFonts w:ascii="Times New Roman" w:hAnsi="Times New Roman" w:cs="Times New Roman"/>
                <w:iCs/>
                <w:sz w:val="20"/>
                <w:szCs w:val="20"/>
              </w:rPr>
            </w:pPr>
          </w:p>
          <w:p w:rsidR="00F46FA8" w:rsidRDefault="00F46FA8" w:rsidP="00763F0C">
            <w:pPr>
              <w:pStyle w:val="ListParagraph"/>
              <w:spacing w:after="0" w:line="240" w:lineRule="auto"/>
              <w:ind w:left="765"/>
              <w:rPr>
                <w:rFonts w:ascii="Times New Roman" w:hAnsi="Times New Roman" w:cs="Times New Roman"/>
                <w:iCs/>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rsidR="00F46FA8" w:rsidRDefault="00F46FA8" w:rsidP="00763F0C">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rsidR="00F46FA8" w:rsidRPr="00F92C2C" w:rsidRDefault="00F46FA8" w:rsidP="00763F0C">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rsidR="00F46FA8" w:rsidRPr="00F92C2C"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rsidR="00F46FA8" w:rsidRDefault="00F46FA8" w:rsidP="00763F0C">
            <w:pPr>
              <w:ind w:left="360"/>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rsidR="00F46FA8" w:rsidRPr="00F92C2C"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rsidR="00F46FA8" w:rsidRDefault="00F46FA8" w:rsidP="00763F0C">
            <w:pPr>
              <w:rPr>
                <w:rFonts w:ascii="Times New Roman" w:hAnsi="Times New Roman" w:cs="Times New Roman"/>
                <w:i/>
                <w:sz w:val="20"/>
                <w:szCs w:val="20"/>
              </w:rPr>
            </w:pP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rsidR="00F46FA8" w:rsidRDefault="00F46FA8" w:rsidP="00763F0C">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rsidR="00F46FA8" w:rsidRDefault="00F46FA8" w:rsidP="00763F0C">
            <w:pPr>
              <w:pStyle w:val="ListParagraph"/>
              <w:spacing w:after="0" w:line="240" w:lineRule="auto"/>
              <w:ind w:left="360"/>
              <w:rPr>
                <w:rFonts w:ascii="Times New Roman" w:hAnsi="Times New Roman" w:cs="Times New Roman"/>
                <w:sz w:val="20"/>
                <w:szCs w:val="20"/>
              </w:rPr>
            </w:pPr>
          </w:p>
          <w:p w:rsidR="00F46FA8" w:rsidRPr="00F92C2C"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rsidR="00F46FA8"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rsidR="00F46FA8" w:rsidRPr="00F92C2C" w:rsidRDefault="00F46FA8" w:rsidP="00763F0C">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identification and management of severe newborn infectio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tabs>
                <w:tab w:val="left" w:pos="150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rsidR="00F46FA8" w:rsidRDefault="00F46FA8" w:rsidP="00763F0C">
            <w:pPr>
              <w:tabs>
                <w:tab w:val="left" w:pos="150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rPr>
                <w:rFonts w:ascii="Times New Roman" w:hAnsi="Times New Roman" w:cs="Times New Roman"/>
                <w:i/>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3.5 Explain if there is supervision and/or mentoring guidelines and systems in place to ensure that quality of postnatal care and management of severe newborn infections is up to standard.</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rsidR="00F46FA8" w:rsidRDefault="00F46FA8" w:rsidP="00763F0C">
            <w:pPr>
              <w:rPr>
                <w:rFonts w:ascii="Times New Roman" w:hAnsi="Times New Roman" w:cs="Times New Roman"/>
                <w:b/>
                <w:color w:val="FFFFFF" w:themeColor="background1"/>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rsidR="00F46FA8" w:rsidRDefault="00F46FA8" w:rsidP="00763F0C">
            <w:pPr>
              <w:rPr>
                <w:rFonts w:ascii="Times New Roman" w:hAnsi="Times New Roman" w:cs="Times New Roman"/>
                <w:sz w:val="20"/>
                <w:szCs w:val="20"/>
              </w:rPr>
            </w:pPr>
          </w:p>
          <w:p w:rsidR="00F46FA8" w:rsidRDefault="00A5455A" w:rsidP="00763F0C">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F46FA8">
                  <w:rPr>
                    <w:rFonts w:ascii="MS Gothic" w:eastAsia="MS Gothic" w:hAnsi="MS Gothic" w:cs="Times New Roman" w:hint="eastAsia"/>
                    <w:sz w:val="20"/>
                    <w:szCs w:val="20"/>
                    <w:lang w:val="fr-FR"/>
                  </w:rPr>
                  <w:t>☐</w:t>
                </w:r>
              </w:sdtContent>
            </w:sdt>
            <w:r w:rsidR="00F46FA8">
              <w:rPr>
                <w:rFonts w:ascii="Times New Roman" w:hAnsi="Times New Roman" w:cs="Times New Roman"/>
                <w:sz w:val="20"/>
                <w:szCs w:val="20"/>
                <w:lang w:val="fr-FR"/>
              </w:rPr>
              <w:t xml:space="preserve"> Ampicillin </w:t>
            </w:r>
          </w:p>
          <w:p w:rsidR="00F46FA8" w:rsidRDefault="00A5455A" w:rsidP="00763F0C">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F46FA8">
                  <w:rPr>
                    <w:rFonts w:ascii="MS Gothic" w:eastAsia="MS Gothic" w:hAnsi="MS Gothic" w:cs="Times New Roman" w:hint="eastAsia"/>
                    <w:sz w:val="20"/>
                    <w:szCs w:val="20"/>
                    <w:lang w:val="fr-FR"/>
                  </w:rPr>
                  <w:t>☐</w:t>
                </w:r>
              </w:sdtContent>
            </w:sdt>
            <w:r w:rsidR="00F46FA8">
              <w:rPr>
                <w:rFonts w:ascii="Times New Roman" w:hAnsi="Times New Roman" w:cs="Times New Roman"/>
                <w:sz w:val="20"/>
                <w:szCs w:val="20"/>
                <w:lang w:val="fr-FR"/>
              </w:rPr>
              <w:t xml:space="preserve"> Gentamycin</w:t>
            </w:r>
          </w:p>
          <w:p w:rsidR="00F46FA8" w:rsidRDefault="00A5455A" w:rsidP="00763F0C">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F46FA8">
                  <w:rPr>
                    <w:rFonts w:ascii="MS Gothic" w:eastAsia="MS Gothic" w:hAnsi="MS Gothic" w:cs="Times New Roman" w:hint="eastAsia"/>
                    <w:sz w:val="20"/>
                    <w:szCs w:val="20"/>
                    <w:lang w:val="fr-FR"/>
                  </w:rPr>
                  <w:t>☐</w:t>
                </w:r>
              </w:sdtContent>
            </w:sdt>
            <w:r w:rsidR="00F46FA8">
              <w:rPr>
                <w:rFonts w:ascii="Times New Roman" w:hAnsi="Times New Roman" w:cs="Times New Roman"/>
                <w:sz w:val="20"/>
                <w:szCs w:val="20"/>
                <w:lang w:val="fr-FR"/>
              </w:rPr>
              <w:t>Benzathine penicillin</w:t>
            </w:r>
          </w:p>
          <w:p w:rsidR="00F46FA8" w:rsidRDefault="00A5455A" w:rsidP="00763F0C">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F46FA8">
                  <w:rPr>
                    <w:rFonts w:ascii="MS Gothic" w:eastAsia="MS Gothic" w:hAnsi="MS Gothic" w:cs="Times New Roman" w:hint="eastAsia"/>
                    <w:sz w:val="20"/>
                    <w:szCs w:val="20"/>
                    <w:lang w:val="fr-FR"/>
                  </w:rPr>
                  <w:t>☐</w:t>
                </w:r>
              </w:sdtContent>
            </w:sdt>
            <w:r w:rsidR="00F46FA8">
              <w:rPr>
                <w:rFonts w:ascii="Times New Roman" w:hAnsi="Times New Roman" w:cs="Times New Roman"/>
                <w:sz w:val="20"/>
                <w:szCs w:val="20"/>
                <w:lang w:val="fr-FR"/>
              </w:rPr>
              <w:t xml:space="preserve"> Procaine penicillin</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Ceftriaxone</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Other, please specify ……</w:t>
            </w:r>
          </w:p>
          <w:p w:rsidR="00F46FA8" w:rsidRDefault="00F46FA8" w:rsidP="00763F0C">
            <w:pPr>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rsidR="00F46FA8" w:rsidRDefault="00F46FA8" w:rsidP="00763F0C">
            <w:pPr>
              <w:ind w:left="360"/>
              <w:jc w:val="both"/>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rsidR="00F46FA8" w:rsidRDefault="00F46FA8" w:rsidP="00763F0C">
            <w:pPr>
              <w:spacing w:before="120" w:after="120"/>
              <w:ind w:left="459" w:hanging="459"/>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rsidR="00F46FA8" w:rsidRDefault="00F46FA8" w:rsidP="00763F0C">
            <w:pPr>
              <w:spacing w:before="120" w:after="120"/>
              <w:ind w:left="459" w:hanging="459"/>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Pr="00F92C2C"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spacing w:before="120" w:after="120"/>
              <w:ind w:left="459" w:hanging="459"/>
              <w:rPr>
                <w:rFonts w:ascii="Times New Roman" w:hAnsi="Times New Roman" w:cs="Times New Roman"/>
                <w:sz w:val="20"/>
                <w:szCs w:val="20"/>
              </w:rPr>
            </w:pPr>
          </w:p>
          <w:p w:rsidR="00F46FA8" w:rsidRDefault="00F46FA8" w:rsidP="00763F0C">
            <w:pPr>
              <w:spacing w:before="120" w:after="120"/>
              <w:ind w:left="459" w:hanging="459"/>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injectable antibiotics for management of severe newborn infectio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rsidR="00F46FA8" w:rsidRDefault="00F46FA8" w:rsidP="00763F0C">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rsidR="00F46FA8" w:rsidRDefault="00F46FA8" w:rsidP="00763F0C">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rsidR="00F46FA8" w:rsidRPr="00F92C2C" w:rsidRDefault="00F46FA8" w:rsidP="00763F0C">
            <w:pPr>
              <w:spacing w:before="120"/>
              <w:rPr>
                <w:rFonts w:ascii="Times New Roman" w:hAnsi="Times New Roman" w:cs="Times New Roman"/>
                <w:sz w:val="20"/>
                <w:szCs w:val="20"/>
              </w:rPr>
            </w:pPr>
          </w:p>
          <w:p w:rsidR="00F46FA8" w:rsidRDefault="00F46FA8" w:rsidP="00763F0C">
            <w:pPr>
              <w:pStyle w:val="ListParagraph"/>
              <w:spacing w:before="120" w:after="0" w:line="240" w:lineRule="auto"/>
              <w:ind w:left="405"/>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tal infections in the community.</w:t>
            </w:r>
          </w:p>
          <w:p w:rsidR="00F46FA8" w:rsidRDefault="00F46FA8" w:rsidP="00763F0C">
            <w:pPr>
              <w:pStyle w:val="ListParagraph"/>
              <w:spacing w:before="120" w:after="0" w:line="240" w:lineRule="auto"/>
              <w:ind w:left="405"/>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spacing w:before="120"/>
              <w:ind w:left="318" w:hanging="284"/>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6.1 Explain whether information is available on the coverage of postnatal care contacts and if information is available on the management of newborns with severe infection.</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rsidR="00F46FA8"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rsidR="00F46FA8" w:rsidRPr="00F92C2C" w:rsidRDefault="00F46FA8" w:rsidP="00763F0C">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ent of severe newborn infection</w:t>
            </w:r>
          </w:p>
          <w:p w:rsidR="00F46FA8" w:rsidRDefault="00F46FA8" w:rsidP="00763F0C">
            <w:pPr>
              <w:pStyle w:val="ListParagraph"/>
              <w:spacing w:after="120" w:line="240" w:lineRule="auto"/>
              <w:ind w:left="748"/>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rsidR="00F46FA8" w:rsidRPr="00F92C2C" w:rsidRDefault="00F46FA8" w:rsidP="00763F0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tcPr>
          <w:p w:rsidR="00F46FA8" w:rsidRPr="00F92C2C" w:rsidRDefault="00F46FA8" w:rsidP="00763F0C">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its and perinatal death reviews</w:t>
            </w:r>
          </w:p>
          <w:p w:rsidR="00F46FA8" w:rsidRDefault="00F46FA8" w:rsidP="00763F0C">
            <w:pPr>
              <w:pStyle w:val="ListParagraph"/>
              <w:spacing w:before="120" w:after="0" w:line="240" w:lineRule="auto"/>
              <w:ind w:left="36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Pr="00F92C2C"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spacing w:before="120"/>
              <w:ind w:left="34"/>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 </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rsidR="00F46FA8" w:rsidRDefault="00F46FA8" w:rsidP="00763F0C">
            <w:pPr>
              <w:spacing w:after="120"/>
              <w:rPr>
                <w:rFonts w:ascii="Times New Roman" w:hAnsi="Times New Roman" w:cs="Times New Roman"/>
                <w:sz w:val="20"/>
                <w:szCs w:val="20"/>
              </w:rPr>
            </w:pPr>
          </w:p>
        </w:tc>
      </w:tr>
      <w:tr w:rsidR="00F46FA8" w:rsidTr="00763F0C">
        <w:tc>
          <w:tcPr>
            <w:tcW w:w="8534"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postnatal care services for newborns that need to be addressed.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rsidR="00F46FA8" w:rsidRPr="00F92C2C"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rsidR="00F46FA8" w:rsidRDefault="00F46FA8" w:rsidP="00763F0C">
            <w:pPr>
              <w:spacing w:after="120"/>
              <w:rPr>
                <w:rFonts w:ascii="Times New Roman" w:hAnsi="Times New Roman" w:cs="Times New Roman"/>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rPr>
          <w:rFonts w:ascii="Times New Roman" w:hAnsi="Times New Roman" w:cs="Times New Roman"/>
          <w:b/>
          <w:sz w:val="20"/>
          <w:szCs w:val="20"/>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br w:type="page"/>
      </w:r>
    </w:p>
    <w:p w:rsidR="00F46FA8" w:rsidRDefault="00F46FA8" w:rsidP="00F46FA8">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Default="00F46FA8" w:rsidP="00F46FA8">
      <w:pPr>
        <w:rPr>
          <w:rFonts w:ascii="Times New Roman" w:hAnsi="Times New Roman" w:cs="Times New Roman"/>
          <w:b/>
          <w:u w:val="single"/>
        </w:rPr>
      </w:pPr>
      <w:r>
        <w:rPr>
          <w:rFonts w:ascii="Times New Roman" w:hAnsi="Times New Roman" w:cs="Times New Roman"/>
          <w:b/>
          <w:u w:val="single"/>
        </w:rPr>
        <w:br w:type="page"/>
      </w:r>
    </w:p>
    <w:p w:rsidR="00F46FA8" w:rsidRDefault="00F46FA8" w:rsidP="00F46FA8">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t>Intervention 9:</w:t>
      </w:r>
      <w:r>
        <w:rPr>
          <w:rFonts w:ascii="Times New Roman" w:hAnsi="Times New Roman" w:cs="Times New Roman"/>
          <w:b/>
          <w:i/>
          <w:sz w:val="20"/>
          <w:szCs w:val="20"/>
        </w:rPr>
        <w:t xml:space="preserve"> INPATIENT SUPPORTIVE CARE FOR SICK AND SMALL NEWBORNS</w:t>
      </w:r>
    </w:p>
    <w:p w:rsidR="00F46FA8" w:rsidRDefault="00F46FA8" w:rsidP="00F46FA8">
      <w:pPr>
        <w:shd w:val="clear" w:color="auto" w:fill="FDE9D9" w:themeFill="accent6" w:themeFillTint="33"/>
        <w:rPr>
          <w:rFonts w:ascii="Times New Roman" w:hAnsi="Times New Roman" w:cs="Times New Roman"/>
          <w:b/>
          <w:i/>
          <w:sz w:val="20"/>
          <w:szCs w:val="20"/>
        </w:rPr>
      </w:pPr>
    </w:p>
    <w:p w:rsidR="00F46FA8" w:rsidRDefault="00F46FA8" w:rsidP="00F46FA8">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rsidR="00F46FA8" w:rsidRDefault="00F46FA8" w:rsidP="00F46FA8">
      <w:pPr>
        <w:jc w:val="both"/>
        <w:rPr>
          <w:rFonts w:ascii="Times New Roman" w:hAnsi="Times New Roman" w:cs="Times New Roman"/>
          <w:sz w:val="20"/>
          <w:szCs w:val="20"/>
        </w:rPr>
      </w:pPr>
    </w:p>
    <w:p w:rsidR="00F46FA8" w:rsidRDefault="00F46FA8" w:rsidP="00F46FA8">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rsidR="00F46FA8" w:rsidRDefault="00F46FA8" w:rsidP="00F46FA8">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rsidR="00F46FA8" w:rsidRDefault="00F46FA8" w:rsidP="00763F0C">
            <w:pPr>
              <w:pStyle w:val="ListParagraph"/>
              <w:spacing w:after="0" w:line="240" w:lineRule="auto"/>
              <w:ind w:left="375"/>
              <w:jc w:val="both"/>
              <w:rPr>
                <w:rFonts w:ascii="Times New Roman" w:hAnsi="Times New Roman" w:cs="Times New Roman"/>
                <w:iCs/>
                <w:sz w:val="20"/>
                <w:szCs w:val="20"/>
              </w:rPr>
            </w:pPr>
          </w:p>
          <w:p w:rsidR="00F46FA8" w:rsidRDefault="00F46FA8" w:rsidP="00763F0C">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rsidR="00F46FA8" w:rsidRDefault="00F46FA8" w:rsidP="00763F0C">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p w:rsidR="00F46FA8" w:rsidRDefault="00F46FA8" w:rsidP="00763F0C">
            <w:pPr>
              <w:pStyle w:val="ListParagraph"/>
              <w:spacing w:after="0" w:line="240" w:lineRule="auto"/>
              <w:ind w:left="0"/>
              <w:rPr>
                <w:rFonts w:ascii="Times New Roman" w:hAnsi="Times New Roman" w:cs="Times New Roman"/>
                <w:b/>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rsidR="00F46FA8" w:rsidRDefault="00F46FA8" w:rsidP="00763F0C">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rsidR="00F46FA8" w:rsidRDefault="00F46FA8" w:rsidP="00763F0C">
            <w:pPr>
              <w:rPr>
                <w:rFonts w:ascii="Times New Roman" w:hAnsi="Times New Roman" w:cs="Times New Roman"/>
                <w:iCs/>
                <w:sz w:val="20"/>
                <w:szCs w:val="20"/>
              </w:rPr>
            </w:pPr>
          </w:p>
          <w:p w:rsidR="00F46FA8" w:rsidRDefault="00F46FA8" w:rsidP="00763F0C">
            <w:pPr>
              <w:rPr>
                <w:rFonts w:ascii="Times New Roman" w:hAnsi="Times New Roman" w:cs="Times New Roman"/>
                <w:iCs/>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 </w:t>
            </w:r>
          </w:p>
          <w:p w:rsidR="00F46FA8" w:rsidRDefault="00F46FA8" w:rsidP="00763F0C">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rsidR="00F46FA8" w:rsidRDefault="00F46FA8" w:rsidP="00763F0C">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inpatient care for sick and small/LBW newborn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rsidR="00F46FA8" w:rsidRDefault="00F46FA8" w:rsidP="00763F0C">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rsidR="00F46FA8" w:rsidRDefault="00F46FA8" w:rsidP="00763F0C">
            <w:pPr>
              <w:pStyle w:val="ListParagraph"/>
              <w:spacing w:after="0" w:line="240" w:lineRule="auto"/>
              <w:ind w:left="743"/>
              <w:rPr>
                <w:rFonts w:ascii="Times New Roman" w:hAnsi="Times New Roman" w:cs="Times New Roman"/>
                <w:i/>
                <w:sz w:val="20"/>
                <w:szCs w:val="20"/>
              </w:rPr>
            </w:pPr>
          </w:p>
          <w:p w:rsidR="00F46FA8" w:rsidRDefault="00F46FA8" w:rsidP="00763F0C">
            <w:pPr>
              <w:pStyle w:val="ListParagraph"/>
              <w:spacing w:after="0" w:line="240" w:lineRule="auto"/>
              <w:ind w:left="743"/>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rsidR="00F46FA8" w:rsidRDefault="00F46FA8" w:rsidP="00763F0C">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rsidR="00F46FA8" w:rsidRDefault="00F46FA8" w:rsidP="00763F0C">
            <w:pPr>
              <w:tabs>
                <w:tab w:val="left" w:pos="1440"/>
              </w:tabs>
              <w:rPr>
                <w:rFonts w:ascii="Times New Roman" w:hAnsi="Times New Roman" w:cs="Times New Roman"/>
                <w:sz w:val="20"/>
                <w:szCs w:val="20"/>
              </w:rPr>
            </w:pPr>
            <w:r>
              <w:rPr>
                <w:rFonts w:ascii="Times New Roman" w:hAnsi="Times New Roman" w:cs="Times New Roman"/>
                <w:sz w:val="20"/>
                <w:szCs w:val="20"/>
              </w:rPr>
              <w:tab/>
            </w:r>
          </w:p>
          <w:p w:rsidR="00F46FA8" w:rsidRDefault="00F46FA8" w:rsidP="00763F0C">
            <w:pPr>
              <w:tabs>
                <w:tab w:val="left" w:pos="1440"/>
              </w:tabs>
              <w:rPr>
                <w:rFonts w:ascii="Times New Roman" w:hAnsi="Times New Roman" w:cs="Times New Roman"/>
                <w:sz w:val="20"/>
                <w:szCs w:val="20"/>
              </w:rPr>
            </w:pPr>
          </w:p>
          <w:p w:rsidR="00F46FA8" w:rsidRDefault="00F46FA8" w:rsidP="00763F0C">
            <w:pPr>
              <w:tabs>
                <w:tab w:val="left" w:pos="1440"/>
              </w:tabs>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inpatient care for sick and small/LBW babies, at each level of care, where this intervention should be implemented. Issues may include:</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rsidR="00F46FA8"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rsidR="00F46FA8" w:rsidRDefault="00F46FA8" w:rsidP="00763F0C">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rsidR="00F46FA8" w:rsidRPr="00516784" w:rsidRDefault="00F46FA8" w:rsidP="00763F0C">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rsidR="00F46FA8" w:rsidRDefault="00F46FA8" w:rsidP="00763F0C">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assessing, caring for, and monitoring sick and small/LBW newborn babies at the health facility.</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spacing w:after="0" w:line="240" w:lineRule="auto"/>
              <w:ind w:left="360"/>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rsidR="00F46FA8" w:rsidRDefault="00F46FA8" w:rsidP="00763F0C">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rsidR="00F46FA8" w:rsidRDefault="00F46FA8" w:rsidP="00763F0C">
            <w:pPr>
              <w:pStyle w:val="ListParagraph"/>
              <w:spacing w:after="0" w:line="240" w:lineRule="auto"/>
              <w:ind w:left="360"/>
              <w:rPr>
                <w:rFonts w:ascii="Times New Roman" w:hAnsi="Times New Roman" w:cs="Times New Roman"/>
                <w:i/>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inpatient care for sick and small/LBW newborn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rsidR="00F46FA8" w:rsidRDefault="00F46FA8" w:rsidP="00763F0C">
            <w:pPr>
              <w:pStyle w:val="ListParagraph"/>
              <w:spacing w:after="0" w:line="240" w:lineRule="auto"/>
              <w:ind w:left="630"/>
              <w:rPr>
                <w:rFonts w:ascii="Times New Roman" w:hAnsi="Times New Roman" w:cs="Times New Roman"/>
                <w:b/>
                <w:color w:val="FFFFFF" w:themeColor="background1"/>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10% Glucose</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0.45 NaCl/5% glucose</w:t>
            </w:r>
          </w:p>
          <w:p w:rsidR="00F46FA8" w:rsidRDefault="00A5455A" w:rsidP="00763F0C">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F46FA8">
                  <w:rPr>
                    <w:rFonts w:ascii="MS Gothic" w:eastAsia="MS Gothic" w:hAnsi="MS Gothic" w:cs="Times New Roman" w:hint="eastAsia"/>
                    <w:sz w:val="20"/>
                    <w:szCs w:val="20"/>
                    <w:lang w:val="en-US"/>
                  </w:rPr>
                  <w:t>☐</w:t>
                </w:r>
              </w:sdtContent>
            </w:sdt>
            <w:r w:rsidR="00F46FA8">
              <w:rPr>
                <w:rFonts w:ascii="Times New Roman" w:hAnsi="Times New Roman" w:cs="Times New Roman"/>
                <w:sz w:val="20"/>
                <w:szCs w:val="20"/>
              </w:rPr>
              <w:t xml:space="preserve"> 0.18% NaCl/4% glucose</w:t>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rsidR="00F46FA8" w:rsidRDefault="00F46FA8" w:rsidP="00763F0C">
            <w:pPr>
              <w:spacing w:before="120" w:after="120"/>
              <w:rPr>
                <w:rFonts w:ascii="Times New Roman" w:hAnsi="Times New Roman" w:cs="Times New Roman"/>
                <w:sz w:val="20"/>
                <w:szCs w:val="20"/>
              </w:rPr>
            </w:pPr>
          </w:p>
          <w:p w:rsidR="00F46FA8" w:rsidRDefault="00F46FA8" w:rsidP="00763F0C">
            <w:pPr>
              <w:spacing w:before="120" w:after="120"/>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rsidR="00F46FA8" w:rsidRDefault="00F46FA8" w:rsidP="00763F0C">
            <w:pPr>
              <w:spacing w:before="120" w:after="120"/>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rsidR="00F46FA8" w:rsidRDefault="00F46FA8" w:rsidP="00763F0C">
            <w:pPr>
              <w:spacing w:before="120" w:after="120"/>
              <w:rPr>
                <w:rFonts w:ascii="Times New Roman" w:hAnsi="Times New Roman" w:cs="Times New Roman"/>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Are there a limited number of health facilities that provide extra care for sick and small/LBW babies? What is the balance between urban and rural/remote areas?</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rsidR="00F46FA8" w:rsidRDefault="00F46FA8" w:rsidP="00763F0C">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rsidR="00F46FA8" w:rsidRDefault="00F46FA8" w:rsidP="00763F0C">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inpatient/extra care for sick and small/newborns (see section 1.2 on leadership and governance for relevant guidelines). For example:</w:t>
            </w:r>
          </w:p>
          <w:p w:rsidR="00F46FA8" w:rsidRDefault="00F46FA8" w:rsidP="00763F0C">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rsidR="00F46FA8" w:rsidRDefault="00F46FA8" w:rsidP="00763F0C">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rsidR="00F46FA8" w:rsidRDefault="00F46FA8" w:rsidP="00763F0C">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rsidR="00F46FA8" w:rsidRPr="00516784" w:rsidRDefault="00F46FA8" w:rsidP="00763F0C">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rsidR="00F46FA8" w:rsidRDefault="00F46FA8" w:rsidP="00763F0C">
            <w:pPr>
              <w:spacing w:before="120" w:after="120"/>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rsidR="00F46FA8" w:rsidRDefault="00F46FA8" w:rsidP="00763F0C">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rsidR="00F46FA8" w:rsidRDefault="00F46FA8" w:rsidP="00763F0C">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rsidR="00F46FA8" w:rsidRDefault="00F46FA8" w:rsidP="00763F0C">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rsidR="00F46FA8" w:rsidRPr="00516784" w:rsidRDefault="00F46FA8" w:rsidP="00763F0C">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rsidR="00F46FA8" w:rsidRDefault="00F46FA8" w:rsidP="00763F0C">
            <w:pPr>
              <w:spacing w:before="120"/>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rsidR="00F46FA8" w:rsidRDefault="00F46FA8" w:rsidP="00763F0C">
            <w:pPr>
              <w:pStyle w:val="ListParagraph"/>
              <w:spacing w:before="120" w:after="0" w:line="240" w:lineRule="auto"/>
              <w:ind w:left="360"/>
              <w:rPr>
                <w:rFonts w:ascii="Times New Roman" w:hAnsi="Times New Roman" w:cs="Times New Roman"/>
                <w:sz w:val="20"/>
                <w:szCs w:val="20"/>
              </w:rPr>
            </w:pPr>
          </w:p>
          <w:p w:rsidR="00F46FA8" w:rsidRDefault="00F46FA8" w:rsidP="00763F0C">
            <w:pPr>
              <w:spacing w:before="120"/>
              <w:rPr>
                <w:rFonts w:ascii="Times New Roman" w:hAnsi="Times New Roman" w:cs="Times New Roman"/>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F46FA8" w:rsidTr="00763F0C">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rsidR="00F46FA8" w:rsidRDefault="00F46FA8" w:rsidP="00763F0C">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rsidR="00F46FA8" w:rsidRDefault="00F46FA8" w:rsidP="00763F0C">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rsidR="00F46FA8" w:rsidRDefault="00F46FA8" w:rsidP="00763F0C">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rsidR="00F46FA8" w:rsidRDefault="00F46FA8" w:rsidP="00763F0C">
            <w:pPr>
              <w:pStyle w:val="ListParagraph"/>
              <w:spacing w:after="120" w:line="240" w:lineRule="auto"/>
              <w:ind w:left="748"/>
              <w:rPr>
                <w:rFonts w:ascii="Times New Roman" w:hAnsi="Times New Roman" w:cs="Times New Roman"/>
                <w:sz w:val="20"/>
                <w:szCs w:val="20"/>
              </w:rPr>
            </w:pPr>
          </w:p>
          <w:p w:rsidR="00F46FA8" w:rsidRDefault="00F46FA8" w:rsidP="00763F0C">
            <w:pPr>
              <w:spacing w:after="120"/>
              <w:rPr>
                <w:rFonts w:ascii="Times New Roman" w:hAnsi="Times New Roman" w:cs="Times New Roman"/>
                <w:sz w:val="20"/>
                <w:szCs w:val="20"/>
              </w:rPr>
            </w:pPr>
          </w:p>
        </w:tc>
      </w:tr>
      <w:tr w:rsidR="00F46FA8" w:rsidTr="00763F0C">
        <w:tc>
          <w:tcPr>
            <w:tcW w:w="8647" w:type="dxa"/>
            <w:tcBorders>
              <w:top w:val="single" w:sz="4" w:space="0" w:color="auto"/>
              <w:left w:val="single" w:sz="4" w:space="0" w:color="auto"/>
              <w:bottom w:val="single" w:sz="4" w:space="0" w:color="auto"/>
              <w:right w:val="single" w:sz="4" w:space="0" w:color="auto"/>
            </w:tcBorders>
          </w:tcPr>
          <w:p w:rsidR="00F46FA8" w:rsidRDefault="00F46FA8" w:rsidP="00763F0C">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p w:rsidR="00F46FA8" w:rsidRDefault="00F46FA8" w:rsidP="00763F0C">
            <w:pPr>
              <w:rPr>
                <w:rFonts w:ascii="Times New Roman" w:hAnsi="Times New Roman" w:cs="Times New Roman"/>
                <w:i/>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rsidR="00F46FA8" w:rsidRDefault="00F46FA8" w:rsidP="00763F0C">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b/>
                <w:sz w:val="20"/>
                <w:szCs w:val="20"/>
              </w:rPr>
            </w:pPr>
          </w:p>
        </w:tc>
      </w:tr>
      <w:tr w:rsidR="00F46FA8" w:rsidTr="00763F0C">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rsidR="00F46FA8" w:rsidRDefault="00F46FA8" w:rsidP="00763F0C">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rsidR="00F46FA8" w:rsidRDefault="00F46FA8" w:rsidP="00763F0C">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rsidR="00F46FA8" w:rsidRDefault="00F46FA8" w:rsidP="00F46FA8">
      <w:pPr>
        <w:jc w:val="both"/>
        <w:rPr>
          <w:rFonts w:ascii="Times New Roman" w:hAnsi="Times New Roman" w:cs="Times New Roman"/>
          <w:color w:val="000000"/>
          <w:sz w:val="20"/>
          <w:szCs w:val="20"/>
        </w:rPr>
      </w:pPr>
    </w:p>
    <w:p w:rsidR="00F46FA8" w:rsidRDefault="00F46FA8" w:rsidP="00F46FA8">
      <w:pPr>
        <w:jc w:val="both"/>
        <w:rPr>
          <w:rFonts w:ascii="Times New Roman" w:hAnsi="Times New Roman" w:cs="Times New Roman"/>
          <w:b/>
          <w:color w:val="0B3FE5"/>
          <w:szCs w:val="20"/>
          <w:u w:val="single"/>
        </w:rPr>
      </w:pPr>
    </w:p>
    <w:p w:rsidR="00F46FA8" w:rsidRDefault="00F46FA8" w:rsidP="00F46FA8">
      <w:pPr>
        <w:rPr>
          <w:rFonts w:ascii="Times New Roman" w:hAnsi="Times New Roman" w:cs="Times New Roman"/>
          <w:b/>
          <w:sz w:val="20"/>
          <w:szCs w:val="20"/>
        </w:rPr>
      </w:pPr>
      <w:r>
        <w:rPr>
          <w:rFonts w:ascii="Times New Roman" w:hAnsi="Times New Roman" w:cs="Times New Roman"/>
          <w:b/>
          <w:sz w:val="20"/>
          <w:szCs w:val="20"/>
        </w:rPr>
        <w:br w:type="page"/>
      </w:r>
    </w:p>
    <w:p w:rsidR="00F46FA8" w:rsidRPr="00516784" w:rsidRDefault="00F46FA8" w:rsidP="00F46FA8">
      <w:pPr>
        <w:rPr>
          <w:rFonts w:ascii="Times New Roman" w:hAnsi="Times New Roman" w:cs="Times New Roman"/>
          <w:b/>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rsidR="00F46FA8" w:rsidRDefault="00F46FA8" w:rsidP="00F46FA8">
      <w:pPr>
        <w:rPr>
          <w:rFonts w:ascii="Times New Roman" w:hAnsi="Times New Roman" w:cs="Times New Roman"/>
          <w:i/>
          <w:sz w:val="20"/>
          <w:szCs w:val="20"/>
        </w:rPr>
      </w:pPr>
      <w:r>
        <w:rPr>
          <w:rFonts w:ascii="Times New Roman" w:hAnsi="Times New Roman" w:cs="Times New Roman"/>
          <w:i/>
          <w:sz w:val="20"/>
          <w:szCs w:val="20"/>
        </w:rPr>
        <w:t>Please add sheets as appropriate</w:t>
      </w:r>
    </w:p>
    <w:p w:rsidR="00F46FA8" w:rsidRDefault="00F46FA8" w:rsidP="00F46FA8">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F46FA8" w:rsidTr="00763F0C">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F46FA8" w:rsidRDefault="00F46FA8" w:rsidP="00763F0C">
            <w:pPr>
              <w:jc w:val="center"/>
              <w:rPr>
                <w:rFonts w:ascii="Times New Roman" w:hAnsi="Times New Roman" w:cs="Times New Roman"/>
                <w:b/>
                <w:sz w:val="20"/>
                <w:szCs w:val="20"/>
                <w:u w:val="single"/>
              </w:rPr>
            </w:pPr>
          </w:p>
          <w:p w:rsidR="00F46FA8" w:rsidRDefault="00F46FA8" w:rsidP="00763F0C">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rsidR="00F46FA8" w:rsidRDefault="00F46FA8" w:rsidP="00763F0C">
            <w:pPr>
              <w:jc w:val="center"/>
              <w:rPr>
                <w:rFonts w:ascii="Times New Roman" w:hAnsi="Times New Roman" w:cs="Times New Roman"/>
                <w:b/>
                <w:color w:val="0B3FE5"/>
                <w:sz w:val="20"/>
                <w:szCs w:val="20"/>
                <w:u w:val="single"/>
              </w:rPr>
            </w:pPr>
          </w:p>
        </w:tc>
      </w:tr>
      <w:tr w:rsidR="00F46FA8" w:rsidTr="00763F0C">
        <w:tc>
          <w:tcPr>
            <w:tcW w:w="5238" w:type="dxa"/>
            <w:gridSpan w:val="2"/>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rsidR="00F46FA8" w:rsidRDefault="00F46FA8" w:rsidP="00763F0C">
            <w:pPr>
              <w:rPr>
                <w:rFonts w:ascii="Times New Roman" w:hAnsi="Times New Roman" w:cs="Times New Roman"/>
                <w:b/>
                <w:i/>
                <w:sz w:val="20"/>
                <w:szCs w:val="20"/>
                <w:u w:val="single"/>
              </w:rPr>
            </w:pPr>
          </w:p>
          <w:p w:rsidR="00F46FA8" w:rsidRDefault="00F46FA8" w:rsidP="00763F0C">
            <w:pPr>
              <w:rPr>
                <w:rFonts w:ascii="Times New Roman" w:hAnsi="Times New Roman" w:cs="Times New Roman"/>
                <w:b/>
                <w:sz w:val="20"/>
                <w:szCs w:val="20"/>
              </w:rPr>
            </w:pPr>
          </w:p>
          <w:p w:rsidR="00F46FA8" w:rsidRDefault="00F46FA8" w:rsidP="00763F0C">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rsidR="00F46FA8" w:rsidRDefault="00F46FA8" w:rsidP="00763F0C">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F46FA8" w:rsidTr="00763F0C">
        <w:tc>
          <w:tcPr>
            <w:tcW w:w="2088" w:type="dxa"/>
            <w:tcBorders>
              <w:top w:val="single" w:sz="4" w:space="0" w:color="auto"/>
              <w:left w:val="single" w:sz="4" w:space="0" w:color="auto"/>
              <w:bottom w:val="single" w:sz="4" w:space="0" w:color="auto"/>
              <w:right w:val="single" w:sz="4" w:space="0" w:color="auto"/>
            </w:tcBorders>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rsidR="00F46FA8" w:rsidRDefault="00F46FA8" w:rsidP="00763F0C">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tcPr>
          <w:p w:rsidR="00F46FA8" w:rsidRDefault="00F46FA8" w:rsidP="00763F0C">
            <w:pPr>
              <w:pStyle w:val="Default"/>
              <w:rPr>
                <w:rFonts w:ascii="Times New Roman" w:hAnsi="Times New Roman" w:cs="Times New Roman"/>
                <w:i/>
                <w:sz w:val="20"/>
                <w:szCs w:val="20"/>
              </w:rPr>
            </w:pPr>
          </w:p>
          <w:p w:rsidR="00F46FA8" w:rsidRDefault="00F46FA8" w:rsidP="00763F0C">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rsidR="00F46FA8" w:rsidRDefault="00F46FA8" w:rsidP="00763F0C">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p w:rsidR="00F46FA8" w:rsidRDefault="00F46FA8" w:rsidP="00763F0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r w:rsidR="00F46FA8" w:rsidTr="00763F0C">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rsidR="00F46FA8" w:rsidRDefault="00F46FA8" w:rsidP="00763F0C">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rsidR="00F46FA8" w:rsidRDefault="00F46FA8" w:rsidP="00763F0C">
            <w:pPr>
              <w:jc w:val="both"/>
              <w:rPr>
                <w:rFonts w:ascii="Times New Roman" w:hAnsi="Times New Roman" w:cs="Times New Roman"/>
                <w:sz w:val="20"/>
                <w:szCs w:val="20"/>
              </w:rPr>
            </w:pPr>
          </w:p>
        </w:tc>
      </w:tr>
    </w:tbl>
    <w:p w:rsidR="00F46FA8" w:rsidRDefault="00F46FA8" w:rsidP="00F46FA8">
      <w:pPr>
        <w:jc w:val="both"/>
        <w:rPr>
          <w:rFonts w:ascii="Times New Roman" w:hAnsi="Times New Roman" w:cs="Times New Roman"/>
          <w:sz w:val="22"/>
          <w:szCs w:val="20"/>
        </w:rPr>
      </w:pPr>
    </w:p>
    <w:p w:rsidR="00F46FA8" w:rsidRPr="00516784" w:rsidRDefault="00F46FA8" w:rsidP="00F46FA8">
      <w:pPr>
        <w:rPr>
          <w:highlight w:val="yellow"/>
        </w:rPr>
      </w:pPr>
    </w:p>
    <w:p w:rsidR="00BD406D" w:rsidRDefault="00BD406D"/>
    <w:sectPr w:rsidR="00BD406D"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5455A" w:rsidRDefault="00A5455A">
      <w:r>
        <w:separator/>
      </w:r>
    </w:p>
  </w:endnote>
  <w:endnote w:type="continuationSeparator" w:id="0">
    <w:p w:rsidR="00A5455A" w:rsidRDefault="00A545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rsidR="00AD64B8" w:rsidRDefault="00F46FA8">
        <w:pPr>
          <w:pStyle w:val="Footer"/>
          <w:jc w:val="right"/>
        </w:pPr>
        <w:r>
          <w:fldChar w:fldCharType="begin"/>
        </w:r>
        <w:r>
          <w:instrText xml:space="preserve"> PAGE   \* MERGEFORMAT </w:instrText>
        </w:r>
        <w:r>
          <w:fldChar w:fldCharType="separate"/>
        </w:r>
        <w:r w:rsidR="005429BE">
          <w:rPr>
            <w:noProof/>
          </w:rPr>
          <w:t>1</w:t>
        </w:r>
        <w:r>
          <w:rPr>
            <w:noProof/>
          </w:rPr>
          <w:fldChar w:fldCharType="end"/>
        </w:r>
      </w:p>
    </w:sdtContent>
  </w:sdt>
  <w:p w:rsidR="00AD64B8" w:rsidRDefault="00A545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5455A" w:rsidRDefault="00A5455A">
      <w:r>
        <w:separator/>
      </w:r>
    </w:p>
  </w:footnote>
  <w:footnote w:type="continuationSeparator" w:id="0">
    <w:p w:rsidR="00A5455A" w:rsidRDefault="00A545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6FA8"/>
    <w:rsid w:val="00254303"/>
    <w:rsid w:val="005429BE"/>
    <w:rsid w:val="00A5455A"/>
    <w:rsid w:val="00BD406D"/>
    <w:rsid w:val="00F46F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56C1E469-5423-4F25-80AB-C2F9AC3BC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FA8"/>
    <w:rPr>
      <w:lang w:val="en-GB"/>
    </w:rPr>
  </w:style>
  <w:style w:type="paragraph" w:styleId="Heading1">
    <w:name w:val="heading 1"/>
    <w:basedOn w:val="Normal"/>
    <w:next w:val="Normal"/>
    <w:link w:val="Heading1Char"/>
    <w:uiPriority w:val="9"/>
    <w:qFormat/>
    <w:rsid w:val="00F46FA8"/>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FA8"/>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6FA8"/>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6FA8"/>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6FA8"/>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6FA8"/>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6FA8"/>
    <w:rPr>
      <w:rFonts w:eastAsiaTheme="minorHAnsi"/>
      <w:sz w:val="22"/>
      <w:szCs w:val="22"/>
    </w:rPr>
  </w:style>
  <w:style w:type="paragraph" w:customStyle="1" w:styleId="Default">
    <w:name w:val="Default"/>
    <w:rsid w:val="00F46FA8"/>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6FA8"/>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F46FA8"/>
    <w:pPr>
      <w:spacing w:after="200"/>
    </w:pPr>
    <w:rPr>
      <w:rFonts w:eastAsiaTheme="minorHAnsi"/>
      <w:sz w:val="20"/>
      <w:szCs w:val="20"/>
    </w:rPr>
  </w:style>
  <w:style w:type="character" w:customStyle="1" w:styleId="CommentTextChar">
    <w:name w:val="Comment Text Char"/>
    <w:basedOn w:val="DefaultParagraphFont"/>
    <w:link w:val="CommentText"/>
    <w:uiPriority w:val="99"/>
    <w:rsid w:val="00F46FA8"/>
    <w:rPr>
      <w:rFonts w:eastAsiaTheme="minorHAnsi"/>
      <w:sz w:val="20"/>
      <w:szCs w:val="20"/>
      <w:lang w:val="en-GB"/>
    </w:rPr>
  </w:style>
  <w:style w:type="paragraph" w:styleId="Header">
    <w:name w:val="header"/>
    <w:basedOn w:val="Normal"/>
    <w:link w:val="HeaderChar"/>
    <w:uiPriority w:val="99"/>
    <w:unhideWhenUsed/>
    <w:rsid w:val="00F46FA8"/>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F46FA8"/>
    <w:rPr>
      <w:rFonts w:eastAsiaTheme="minorHAnsi"/>
      <w:sz w:val="22"/>
      <w:szCs w:val="22"/>
      <w:lang w:val="en-GB"/>
    </w:rPr>
  </w:style>
  <w:style w:type="paragraph" w:styleId="Footer">
    <w:name w:val="footer"/>
    <w:basedOn w:val="Normal"/>
    <w:link w:val="FooterChar"/>
    <w:uiPriority w:val="99"/>
    <w:unhideWhenUsed/>
    <w:rsid w:val="00F46FA8"/>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F46FA8"/>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F46FA8"/>
    <w:rPr>
      <w:b/>
      <w:bCs/>
    </w:rPr>
  </w:style>
  <w:style w:type="character" w:customStyle="1" w:styleId="CommentSubjectChar">
    <w:name w:val="Comment Subject Char"/>
    <w:basedOn w:val="CommentTextChar"/>
    <w:link w:val="CommentSubject"/>
    <w:uiPriority w:val="99"/>
    <w:semiHidden/>
    <w:rsid w:val="00F46FA8"/>
    <w:rPr>
      <w:rFonts w:eastAsiaTheme="minorHAnsi"/>
      <w:b/>
      <w:bCs/>
      <w:sz w:val="20"/>
      <w:szCs w:val="20"/>
      <w:lang w:val="en-GB"/>
    </w:rPr>
  </w:style>
  <w:style w:type="paragraph" w:styleId="BalloonText">
    <w:name w:val="Balloon Text"/>
    <w:basedOn w:val="Normal"/>
    <w:link w:val="BalloonTextChar"/>
    <w:uiPriority w:val="99"/>
    <w:semiHidden/>
    <w:unhideWhenUsed/>
    <w:rsid w:val="00F46FA8"/>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F46FA8"/>
    <w:rPr>
      <w:rFonts w:ascii="Tahoma" w:eastAsiaTheme="minorHAnsi" w:hAnsi="Tahoma" w:cs="Tahoma"/>
      <w:sz w:val="16"/>
      <w:szCs w:val="16"/>
      <w:lang w:val="en-GB"/>
    </w:rPr>
  </w:style>
  <w:style w:type="character" w:customStyle="1" w:styleId="hps">
    <w:name w:val="hps"/>
    <w:rsid w:val="00F46FA8"/>
    <w:rPr>
      <w:rFonts w:ascii="Times New Roman" w:hAnsi="Times New Roman" w:cs="Times New Roman" w:hint="default"/>
    </w:rPr>
  </w:style>
  <w:style w:type="table" w:customStyle="1" w:styleId="TableGrid1">
    <w:name w:val="Table Grid1"/>
    <w:basedOn w:val="TableNormal"/>
    <w:uiPriority w:val="59"/>
    <w:rsid w:val="00F46FA8"/>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F46FA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632</Words>
  <Characters>129006</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3</cp:revision>
  <dcterms:created xsi:type="dcterms:W3CDTF">2015-06-02T13:56:00Z</dcterms:created>
  <dcterms:modified xsi:type="dcterms:W3CDTF">2015-06-02T13:56:00Z</dcterms:modified>
</cp:coreProperties>
</file>